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1CA858" w14:textId="0DC83C71" w:rsidR="0066295D" w:rsidRDefault="0066295D" w:rsidP="0066295D">
      <w:pPr>
        <w:widowControl w:val="0"/>
        <w:spacing w:line="480" w:lineRule="auto"/>
        <w:rPr>
          <w:rFonts w:ascii="Arial" w:hAnsi="Arial" w:cs="Arial"/>
          <w:b/>
        </w:rPr>
      </w:pPr>
      <w:r w:rsidRPr="00C03A94">
        <w:rPr>
          <w:rFonts w:ascii="Arial" w:hAnsi="Arial" w:cs="Arial"/>
          <w:b/>
        </w:rPr>
        <w:t xml:space="preserve">Appendix S1: </w:t>
      </w:r>
      <w:r w:rsidRPr="00C03A94">
        <w:rPr>
          <w:rFonts w:ascii="Arial" w:hAnsi="Arial" w:cs="Arial"/>
          <w:b/>
          <w:i/>
        </w:rPr>
        <w:t>dper</w:t>
      </w:r>
      <w:r w:rsidRPr="00C03A94">
        <w:rPr>
          <w:rFonts w:ascii="Arial" w:hAnsi="Arial" w:cs="Arial"/>
          <w:b/>
        </w:rPr>
        <w:t xml:space="preserve"> 3’ UTR sequences for Australian flies used in this study</w:t>
      </w:r>
    </w:p>
    <w:p w14:paraId="5CEDD091" w14:textId="77777777" w:rsidR="0067714A" w:rsidRPr="00FE2F21" w:rsidRDefault="009F3552" w:rsidP="0067714A">
      <w:pPr>
        <w:jc w:val="both"/>
        <w:outlineLvl w:val="0"/>
        <w:rPr>
          <w:rFonts w:ascii="Arial" w:hAnsi="Arial" w:cs="Arial"/>
          <w:sz w:val="22"/>
          <w:szCs w:val="22"/>
        </w:rPr>
      </w:pPr>
      <w:r w:rsidRPr="00027DDD">
        <w:rPr>
          <w:rFonts w:ascii="Arial" w:hAnsi="Arial" w:cs="Arial"/>
          <w:sz w:val="22"/>
          <w:szCs w:val="22"/>
        </w:rPr>
        <w:t xml:space="preserve">The </w:t>
      </w:r>
      <w:r w:rsidR="00E65019" w:rsidRPr="00027DDD">
        <w:rPr>
          <w:rFonts w:ascii="Arial" w:hAnsi="Arial" w:cs="Arial"/>
          <w:i/>
          <w:sz w:val="22"/>
          <w:szCs w:val="22"/>
        </w:rPr>
        <w:t>dper</w:t>
      </w:r>
      <w:r w:rsidR="00E65019" w:rsidRPr="00027DDD">
        <w:rPr>
          <w:rFonts w:ascii="Arial" w:hAnsi="Arial" w:cs="Arial"/>
          <w:sz w:val="22"/>
          <w:szCs w:val="22"/>
        </w:rPr>
        <w:t xml:space="preserve"> open reading frame has two sequential stop codons at the 3’ end.  The DNA sequences below begin at the second stop signal and continue till the end of the </w:t>
      </w:r>
      <w:r w:rsidR="00E65019" w:rsidRPr="00027DDD">
        <w:rPr>
          <w:rFonts w:ascii="Arial" w:hAnsi="Arial" w:cs="Arial"/>
          <w:i/>
          <w:sz w:val="22"/>
          <w:szCs w:val="22"/>
        </w:rPr>
        <w:t>dper</w:t>
      </w:r>
      <w:r w:rsidR="00E65019" w:rsidRPr="00027DDD">
        <w:rPr>
          <w:rFonts w:ascii="Arial" w:hAnsi="Arial" w:cs="Arial"/>
          <w:sz w:val="22"/>
          <w:szCs w:val="22"/>
        </w:rPr>
        <w:t xml:space="preserve"> 3’ UTR as annotated in</w:t>
      </w:r>
      <w:r w:rsidR="00027DDD">
        <w:rPr>
          <w:rFonts w:ascii="Arial" w:hAnsi="Arial" w:cs="Arial"/>
          <w:sz w:val="22"/>
          <w:szCs w:val="22"/>
        </w:rPr>
        <w:t xml:space="preserve"> flybase.org.  According to </w:t>
      </w:r>
      <w:r w:rsidR="00E65019" w:rsidRPr="00027DDD">
        <w:rPr>
          <w:rFonts w:ascii="Arial" w:hAnsi="Arial" w:cs="Arial"/>
          <w:sz w:val="22"/>
          <w:szCs w:val="22"/>
        </w:rPr>
        <w:t>Citri et al. (Nature, 1987)</w:t>
      </w:r>
      <w:r w:rsidR="00027DDD">
        <w:rPr>
          <w:rFonts w:ascii="Arial" w:hAnsi="Arial" w:cs="Arial"/>
          <w:sz w:val="22"/>
          <w:szCs w:val="22"/>
        </w:rPr>
        <w:t>,</w:t>
      </w:r>
      <w:r w:rsidR="00E65019" w:rsidRPr="00027DDD">
        <w:rPr>
          <w:rFonts w:ascii="Arial" w:hAnsi="Arial" w:cs="Arial"/>
          <w:sz w:val="22"/>
          <w:szCs w:val="22"/>
        </w:rPr>
        <w:t xml:space="preserve"> the sequences shown below begin at position 6872 </w:t>
      </w:r>
      <w:r w:rsidR="00C03A94" w:rsidRPr="00027DDD">
        <w:rPr>
          <w:rFonts w:ascii="Arial" w:hAnsi="Arial" w:cs="Arial"/>
          <w:sz w:val="22"/>
          <w:szCs w:val="22"/>
        </w:rPr>
        <w:t>bp and end at 7368 bp.</w:t>
      </w:r>
      <w:r w:rsidR="0067714A">
        <w:rPr>
          <w:rFonts w:ascii="Arial" w:hAnsi="Arial" w:cs="Arial"/>
          <w:sz w:val="22"/>
          <w:szCs w:val="22"/>
        </w:rPr>
        <w:t xml:space="preserve">  Sequencing was done as described in the Methods section.  </w:t>
      </w:r>
      <w:r w:rsidR="004A3597" w:rsidRPr="00027DDD">
        <w:rPr>
          <w:rFonts w:ascii="Arial" w:hAnsi="Arial" w:cs="Arial"/>
          <w:sz w:val="22"/>
          <w:szCs w:val="22"/>
        </w:rPr>
        <w:t>The dmpi8 sequence is highlighted in bold and underlined.</w:t>
      </w:r>
      <w:r w:rsidR="0067714A">
        <w:rPr>
          <w:rFonts w:ascii="Arial" w:hAnsi="Arial" w:cs="Arial"/>
          <w:sz w:val="22"/>
          <w:szCs w:val="22"/>
        </w:rPr>
        <w:t xml:space="preserve">  </w:t>
      </w:r>
      <w:r w:rsidR="0067714A">
        <w:rPr>
          <w:rFonts w:ascii="Arial" w:hAnsi="Arial" w:cs="Arial"/>
          <w:sz w:val="22"/>
          <w:szCs w:val="22"/>
        </w:rPr>
        <w:t>A list of selected lines and their respective haplotypes are given at the end.</w:t>
      </w:r>
      <w:r w:rsidR="0067714A" w:rsidRPr="00FE2F21">
        <w:rPr>
          <w:rFonts w:ascii="Arial" w:hAnsi="Arial" w:cs="Arial"/>
          <w:sz w:val="22"/>
          <w:szCs w:val="22"/>
        </w:rPr>
        <w:t xml:space="preserve"> </w:t>
      </w:r>
    </w:p>
    <w:p w14:paraId="6672E84C" w14:textId="46F5C0AF" w:rsidR="0066295D" w:rsidRPr="00027DDD" w:rsidRDefault="00E65019" w:rsidP="0067714A">
      <w:pPr>
        <w:outlineLvl w:val="0"/>
        <w:rPr>
          <w:rFonts w:ascii="Arial" w:hAnsi="Arial" w:cs="Arial"/>
          <w:sz w:val="22"/>
          <w:szCs w:val="22"/>
        </w:rPr>
      </w:pPr>
      <w:r w:rsidRPr="00027DDD">
        <w:rPr>
          <w:rFonts w:ascii="Arial" w:hAnsi="Arial" w:cs="Arial"/>
          <w:sz w:val="22"/>
          <w:szCs w:val="22"/>
        </w:rPr>
        <w:t xml:space="preserve"> </w:t>
      </w:r>
    </w:p>
    <w:p w14:paraId="6517D05A" w14:textId="77777777" w:rsidR="0066295D" w:rsidRDefault="0066295D" w:rsidP="0066295D">
      <w:pPr>
        <w:outlineLvl w:val="0"/>
        <w:rPr>
          <w:rFonts w:ascii="Arial" w:hAnsi="Arial" w:cs="Arial"/>
          <w:sz w:val="22"/>
          <w:szCs w:val="22"/>
        </w:rPr>
      </w:pPr>
    </w:p>
    <w:p w14:paraId="730C7196" w14:textId="1B9E9BD0" w:rsidR="00C03A94" w:rsidRPr="00C03A94" w:rsidRDefault="00C03A94" w:rsidP="0066295D">
      <w:pPr>
        <w:outlineLvl w:val="0"/>
        <w:rPr>
          <w:rFonts w:ascii="Arial" w:hAnsi="Arial" w:cs="Arial"/>
          <w:b/>
          <w:sz w:val="22"/>
          <w:szCs w:val="22"/>
          <w:u w:val="single"/>
        </w:rPr>
      </w:pPr>
      <w:r w:rsidRPr="00C03A94">
        <w:rPr>
          <w:rFonts w:ascii="Arial" w:hAnsi="Arial" w:cs="Arial"/>
          <w:b/>
          <w:sz w:val="22"/>
          <w:szCs w:val="22"/>
          <w:u w:val="single"/>
        </w:rPr>
        <w:t>Australia – Tropical populations</w:t>
      </w:r>
    </w:p>
    <w:p w14:paraId="3F6E817A" w14:textId="77777777" w:rsidR="00C03A94" w:rsidRDefault="00C03A94" w:rsidP="0066295D">
      <w:pPr>
        <w:outlineLvl w:val="0"/>
        <w:rPr>
          <w:rFonts w:ascii="Arial" w:hAnsi="Arial" w:cs="Arial"/>
          <w:b/>
          <w:sz w:val="22"/>
          <w:szCs w:val="22"/>
        </w:rPr>
      </w:pPr>
    </w:p>
    <w:p w14:paraId="3837317B" w14:textId="31D7F59B" w:rsidR="002246C0" w:rsidRPr="00C03A94" w:rsidRDefault="001145EE" w:rsidP="0066295D">
      <w:pPr>
        <w:outlineLvl w:val="0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&gt;</w:t>
      </w:r>
      <w:r w:rsidR="00CE536D" w:rsidRPr="00C03A94">
        <w:rPr>
          <w:rFonts w:ascii="Arial" w:hAnsi="Arial" w:cs="Arial"/>
          <w:b/>
          <w:sz w:val="22"/>
          <w:szCs w:val="22"/>
        </w:rPr>
        <w:t>HB22</w:t>
      </w:r>
    </w:p>
    <w:p w14:paraId="0921D6C9" w14:textId="00BF2EA1" w:rsidR="00CE536D" w:rsidRPr="0066295D" w:rsidRDefault="00CE536D" w:rsidP="00CE536D">
      <w:pPr>
        <w:rPr>
          <w:rFonts w:ascii="Arial" w:hAnsi="Arial" w:cs="Arial"/>
          <w:sz w:val="22"/>
          <w:szCs w:val="22"/>
        </w:rPr>
      </w:pPr>
      <w:r w:rsidRPr="0066295D">
        <w:rPr>
          <w:rFonts w:ascii="Arial" w:hAnsi="Arial" w:cs="Arial"/>
          <w:sz w:val="22"/>
          <w:szCs w:val="22"/>
        </w:rPr>
        <w:t>TAGCCACACCCGCAGTTGCTGCTGACCGACGTACACAACCGAGTGCACAATGTCGCTCCC</w:t>
      </w:r>
      <w:bookmarkStart w:id="0" w:name="_GoBack"/>
      <w:bookmarkEnd w:id="0"/>
      <w:r w:rsidRPr="0066295D">
        <w:rPr>
          <w:rFonts w:ascii="Arial" w:hAnsi="Arial" w:cs="Arial"/>
          <w:sz w:val="22"/>
          <w:szCs w:val="22"/>
        </w:rPr>
        <w:t>TGGGACGATCCGAGCAGCAGACACCGAGGAGCAGCAGGGTCCTGGAAACGAGT</w:t>
      </w:r>
      <w:r w:rsidRPr="00066937">
        <w:rPr>
          <w:rFonts w:ascii="Arial" w:hAnsi="Arial" w:cs="Arial"/>
          <w:b/>
          <w:sz w:val="22"/>
          <w:szCs w:val="22"/>
          <w:u w:val="single"/>
        </w:rPr>
        <w:t>GAGCAATTGCCACCGGTCTGGGCACCGAGTACCAGCCAGTCCCACCAGTTCCCCCTATTCCTAACTCCCCCTTCCATTCCCTTCAAG</w:t>
      </w:r>
      <w:r w:rsidRPr="0066295D">
        <w:rPr>
          <w:rFonts w:ascii="Arial" w:hAnsi="Arial" w:cs="Arial"/>
          <w:sz w:val="22"/>
          <w:szCs w:val="22"/>
        </w:rPr>
        <w:t>TTCTTCGAATCAACGCGAACGCTTCCGTGGGATGTCACCATTCAGTATCCGAACAAGTAACGAAAGCATCAGACAAACTGACGTGGGAGGATGCCCAGAACCCATGCAAGCCGAGGATAATGTAGATCTCAAGCCAAGCAAAGCTTTTAGATGATATCTATCCTATGTTTAATCAGAATATTAAGTGAATTGAAAACTAGAGTGGTTCGAACATCGAAGCACCCTTCTCAGCCCTAAGGTTTATATATCCGAATCTTTTTTAGTTATTTATTGTACAATAAATATCGAAAAGCCAAC</w:t>
      </w:r>
    </w:p>
    <w:p w14:paraId="54411F29" w14:textId="77777777" w:rsidR="00904323" w:rsidRPr="0066295D" w:rsidRDefault="00904323" w:rsidP="00CE536D">
      <w:pPr>
        <w:rPr>
          <w:rFonts w:ascii="Arial" w:hAnsi="Arial" w:cs="Arial"/>
          <w:sz w:val="22"/>
          <w:szCs w:val="22"/>
        </w:rPr>
      </w:pPr>
    </w:p>
    <w:p w14:paraId="5AFEF85A" w14:textId="44F611DA" w:rsidR="007D5CF4" w:rsidRPr="00C03A94" w:rsidRDefault="001145EE" w:rsidP="0066295D">
      <w:pPr>
        <w:outlineLvl w:val="0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&gt;</w:t>
      </w:r>
      <w:r w:rsidR="007D5CF4" w:rsidRPr="00C03A94">
        <w:rPr>
          <w:rFonts w:ascii="Arial" w:hAnsi="Arial" w:cs="Arial"/>
          <w:b/>
          <w:sz w:val="22"/>
          <w:szCs w:val="22"/>
        </w:rPr>
        <w:t>HB25</w:t>
      </w:r>
    </w:p>
    <w:p w14:paraId="497175B3" w14:textId="34CE79DE" w:rsidR="00B93444" w:rsidRPr="0066295D" w:rsidRDefault="00361D2B" w:rsidP="00B93444">
      <w:pPr>
        <w:rPr>
          <w:rFonts w:ascii="Arial" w:hAnsi="Arial" w:cs="Arial"/>
          <w:sz w:val="22"/>
          <w:szCs w:val="22"/>
        </w:rPr>
      </w:pPr>
      <w:r w:rsidRPr="0066295D">
        <w:rPr>
          <w:rFonts w:ascii="Arial" w:hAnsi="Arial" w:cs="Arial"/>
          <w:sz w:val="22"/>
          <w:szCs w:val="22"/>
        </w:rPr>
        <w:t>TAGCCACACCCGC</w:t>
      </w:r>
      <w:r w:rsidR="00B93444" w:rsidRPr="0066295D">
        <w:rPr>
          <w:rFonts w:ascii="Arial" w:hAnsi="Arial" w:cs="Arial"/>
          <w:sz w:val="22"/>
          <w:szCs w:val="22"/>
        </w:rPr>
        <w:t>AGTTGCTGCTGACCGACGTACACAACCGAGTGCACAATGTCGATCCCTGGGATGATCCGAGCAGCAGAC</w:t>
      </w:r>
      <w:r w:rsidRPr="0066295D">
        <w:rPr>
          <w:rFonts w:ascii="Arial" w:hAnsi="Arial" w:cs="Arial"/>
          <w:sz w:val="22"/>
          <w:szCs w:val="22"/>
        </w:rPr>
        <w:t>ACCGAGGAGCAGCAGGGTCCTGGAAACGAGT</w:t>
      </w:r>
      <w:r w:rsidR="00B93444" w:rsidRPr="00066937">
        <w:rPr>
          <w:rFonts w:ascii="Arial" w:hAnsi="Arial" w:cs="Arial"/>
          <w:b/>
          <w:sz w:val="22"/>
          <w:szCs w:val="22"/>
          <w:u w:val="single"/>
        </w:rPr>
        <w:t>GAGCAATTGCCTCCGGTCTGGGCACCGAGCACCAGCCAGTCCCACCAGTTCCCCCTATTCCTAACTCCCCCTTCCATTCCCTTCAAG</w:t>
      </w:r>
      <w:r w:rsidR="00B93444" w:rsidRPr="0066295D">
        <w:rPr>
          <w:rFonts w:ascii="Arial" w:hAnsi="Arial" w:cs="Arial"/>
          <w:sz w:val="22"/>
          <w:szCs w:val="22"/>
        </w:rPr>
        <w:t>TTCTTCGAATCAACGCGAACGCATCCGTGGGATGTCACCATTCAGTATCCGAACAAGTAACGAAAGCATCAGACAAACTGAC</w:t>
      </w:r>
      <w:r w:rsidRPr="0066295D">
        <w:rPr>
          <w:rFonts w:ascii="Arial" w:hAnsi="Arial" w:cs="Arial"/>
          <w:sz w:val="22"/>
          <w:szCs w:val="22"/>
        </w:rPr>
        <w:t>GTGGGAGGATGCCCAGAACCCATGCAAGCCG</w:t>
      </w:r>
      <w:r w:rsidR="00B93444" w:rsidRPr="0066295D">
        <w:rPr>
          <w:rFonts w:ascii="Arial" w:hAnsi="Arial" w:cs="Arial"/>
          <w:sz w:val="22"/>
          <w:szCs w:val="22"/>
        </w:rPr>
        <w:t>AGGATAATGTAGATCTCAAGCCAAGCAAAGCTTTTAGATGATATCTATCCTATGTTTAATCAGAATATTAAGTGAATTGAAAACTAGAGTGGTTCGAACATCGAAGCACCCTTCTCAGCCCTAAGGTTTATATATCCGAATCTTTTTTAGTTATTTATTGTACAATAAATATCGAAAAGCCAAC</w:t>
      </w:r>
    </w:p>
    <w:p w14:paraId="5D99117F" w14:textId="77777777" w:rsidR="00904323" w:rsidRPr="0066295D" w:rsidRDefault="00904323" w:rsidP="00B93444">
      <w:pPr>
        <w:rPr>
          <w:rFonts w:ascii="Arial" w:hAnsi="Arial" w:cs="Arial"/>
          <w:sz w:val="22"/>
          <w:szCs w:val="22"/>
        </w:rPr>
      </w:pPr>
    </w:p>
    <w:p w14:paraId="7DCF6AB6" w14:textId="2F17AA2B" w:rsidR="00361D2B" w:rsidRPr="00C03A94" w:rsidRDefault="001145EE" w:rsidP="0066295D">
      <w:pPr>
        <w:outlineLvl w:val="0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&gt;</w:t>
      </w:r>
      <w:r w:rsidR="00B028B4" w:rsidRPr="00C03A94">
        <w:rPr>
          <w:rFonts w:ascii="Arial" w:hAnsi="Arial" w:cs="Arial"/>
          <w:b/>
          <w:sz w:val="22"/>
          <w:szCs w:val="22"/>
        </w:rPr>
        <w:t>HB27</w:t>
      </w:r>
    </w:p>
    <w:p w14:paraId="193DC03B" w14:textId="03257829" w:rsidR="00361D2B" w:rsidRPr="0066295D" w:rsidRDefault="00013A17" w:rsidP="00B028B4">
      <w:pPr>
        <w:rPr>
          <w:rFonts w:ascii="Arial" w:hAnsi="Arial" w:cs="Arial"/>
          <w:sz w:val="22"/>
          <w:szCs w:val="22"/>
        </w:rPr>
      </w:pPr>
      <w:r w:rsidRPr="0066295D">
        <w:rPr>
          <w:rFonts w:ascii="Arial" w:hAnsi="Arial" w:cs="Arial"/>
          <w:sz w:val="22"/>
          <w:szCs w:val="22"/>
        </w:rPr>
        <w:t>TAGCCACACC</w:t>
      </w:r>
      <w:r w:rsidR="00B028B4" w:rsidRPr="0066295D">
        <w:rPr>
          <w:rFonts w:ascii="Arial" w:hAnsi="Arial" w:cs="Arial"/>
          <w:sz w:val="22"/>
          <w:szCs w:val="22"/>
        </w:rPr>
        <w:t>CGCAGTTGCTGCTGACCGACGTACACAACCGAGTGCACAATGTCGATCCCTGGGACGATCCGAGCAGCAGACACCGAGGAGCAGCAGGGTCCTGGAAACGAGT</w:t>
      </w:r>
      <w:r w:rsidR="00B028B4" w:rsidRPr="001145EE">
        <w:rPr>
          <w:rFonts w:ascii="Arial" w:hAnsi="Arial" w:cs="Arial"/>
          <w:b/>
          <w:sz w:val="22"/>
          <w:szCs w:val="22"/>
          <w:u w:val="single"/>
        </w:rPr>
        <w:t>GAGCAATTGCCTCCGGTCTGGGCACCGAGCACCAGCCAGTCCCACCAGTTCCCCCTATTCCTAACTCCCCCTTCCATTCCCTTCAAG</w:t>
      </w:r>
      <w:r w:rsidR="00B028B4" w:rsidRPr="0066295D">
        <w:rPr>
          <w:rFonts w:ascii="Arial" w:hAnsi="Arial" w:cs="Arial"/>
          <w:sz w:val="22"/>
          <w:szCs w:val="22"/>
        </w:rPr>
        <w:t>TTCTTCGAATCAACGCGAACGCATCCGTGGGATGTCACCATTCAGTATCCGAACAAGTAACGAAAGCATCAGACAAACTGACGTGGGAGGATGCCCAGAACCCATGCAAGCCGAGGATAATGTAGATCTCAAGCCAAGCAAAGCTTTTAGATGATATCTATCCTATGTTTAATCAGAATATTAAGTGAATTGAAAACTAGAGTGGTTCGAACATCGAAGCACCCTTCTCAGCCCTAAGGTTTATATATCCGAATCTTTTTTAGTTATTTATTGTACAATAAATATCGAAAAGCCAAC</w:t>
      </w:r>
    </w:p>
    <w:p w14:paraId="5CFCBDC0" w14:textId="77777777" w:rsidR="00F9644B" w:rsidRPr="0066295D" w:rsidRDefault="00F9644B" w:rsidP="00B028B4">
      <w:pPr>
        <w:rPr>
          <w:rFonts w:ascii="Arial" w:hAnsi="Arial" w:cs="Arial"/>
          <w:sz w:val="22"/>
          <w:szCs w:val="22"/>
        </w:rPr>
      </w:pPr>
    </w:p>
    <w:p w14:paraId="670859F8" w14:textId="39E80285" w:rsidR="00F9644B" w:rsidRPr="00C03A94" w:rsidRDefault="001145EE" w:rsidP="0066295D">
      <w:pPr>
        <w:outlineLvl w:val="0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&gt;</w:t>
      </w:r>
      <w:r w:rsidR="00F9644B" w:rsidRPr="00C03A94">
        <w:rPr>
          <w:rFonts w:ascii="Arial" w:hAnsi="Arial" w:cs="Arial"/>
          <w:b/>
          <w:sz w:val="22"/>
          <w:szCs w:val="22"/>
        </w:rPr>
        <w:t>HB106</w:t>
      </w:r>
    </w:p>
    <w:p w14:paraId="46707C86" w14:textId="24E12F98" w:rsidR="00F9644B" w:rsidRPr="0066295D" w:rsidRDefault="00FC7114" w:rsidP="00F9644B">
      <w:pPr>
        <w:rPr>
          <w:rFonts w:ascii="Arial" w:hAnsi="Arial" w:cs="Arial"/>
          <w:sz w:val="22"/>
          <w:szCs w:val="22"/>
        </w:rPr>
      </w:pPr>
      <w:r w:rsidRPr="0066295D">
        <w:rPr>
          <w:rFonts w:ascii="Arial" w:hAnsi="Arial" w:cs="Arial"/>
          <w:sz w:val="22"/>
          <w:szCs w:val="22"/>
        </w:rPr>
        <w:t>TAGCCACACCCG</w:t>
      </w:r>
      <w:r w:rsidR="00F9644B" w:rsidRPr="0066295D">
        <w:rPr>
          <w:rFonts w:ascii="Arial" w:hAnsi="Arial" w:cs="Arial"/>
          <w:sz w:val="22"/>
          <w:szCs w:val="22"/>
        </w:rPr>
        <w:t>CAGTTGCTGCTGACCGACGTACACAACCGAGTGCACAATGTCGATCCCTGGGACGATCCGAGCAGCAGACACCGAGGAGCAGCAGGGTCCTGGAAACGAGT</w:t>
      </w:r>
      <w:r w:rsidR="00F9644B" w:rsidRPr="001145EE">
        <w:rPr>
          <w:rFonts w:ascii="Arial" w:hAnsi="Arial" w:cs="Arial"/>
          <w:b/>
          <w:sz w:val="22"/>
          <w:szCs w:val="22"/>
          <w:u w:val="single"/>
        </w:rPr>
        <w:t>GAGCAATTGCCACCGGTCTGGGCACCGAGTACCAGCCAGTCCCACCAGTTCCCCCTATTCCTAACTCCCCCTTCCATTCCCTTCAAG</w:t>
      </w:r>
      <w:r w:rsidR="00F9644B" w:rsidRPr="0066295D">
        <w:rPr>
          <w:rFonts w:ascii="Arial" w:hAnsi="Arial" w:cs="Arial"/>
          <w:sz w:val="22"/>
          <w:szCs w:val="22"/>
        </w:rPr>
        <w:t>TTCTTCGAATCAACGCGAACGCTTCCGTGGGATGTCACCATTCAGTATCCGAACAAGTAACGAAAGCATCAGACAAACTGACGTGGGAGGATGCCCAGAA</w:t>
      </w:r>
      <w:r w:rsidR="00F9644B" w:rsidRPr="0066295D">
        <w:rPr>
          <w:rFonts w:ascii="Arial" w:hAnsi="Arial" w:cs="Arial"/>
          <w:sz w:val="22"/>
          <w:szCs w:val="22"/>
        </w:rPr>
        <w:lastRenderedPageBreak/>
        <w:t>CCCATGCAAGCCGAGGATAATGTAGATCTCAAGCCAAGCAAAGCTTTTAGATGATATCTATCCTATGTTTAATCAGAATATTAAGTGAATTGAAAACTAGAGTGGTTCGAACATCGAAGCACCCTTCTCAGCCCTAAGGTTTATATATCCGAATCTTTTTTAGTTATTTATTGTACAATAAATATCGAAAAGCCAAC</w:t>
      </w:r>
    </w:p>
    <w:p w14:paraId="62DC2A8B" w14:textId="77777777" w:rsidR="00F86D61" w:rsidRPr="0066295D" w:rsidRDefault="00F86D61" w:rsidP="00F9644B">
      <w:pPr>
        <w:rPr>
          <w:rFonts w:ascii="Arial" w:hAnsi="Arial" w:cs="Arial"/>
          <w:sz w:val="22"/>
          <w:szCs w:val="22"/>
        </w:rPr>
      </w:pPr>
    </w:p>
    <w:p w14:paraId="3358FCD9" w14:textId="14B58C6C" w:rsidR="00F86D61" w:rsidRPr="00C03A94" w:rsidRDefault="001145EE" w:rsidP="0066295D">
      <w:pPr>
        <w:outlineLvl w:val="0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&gt;</w:t>
      </w:r>
      <w:r w:rsidR="00F86D61" w:rsidRPr="00C03A94">
        <w:rPr>
          <w:rFonts w:ascii="Arial" w:hAnsi="Arial" w:cs="Arial"/>
          <w:b/>
          <w:sz w:val="22"/>
          <w:szCs w:val="22"/>
        </w:rPr>
        <w:t>HB108</w:t>
      </w:r>
    </w:p>
    <w:p w14:paraId="77E8EF50" w14:textId="3658BDED" w:rsidR="00F86D61" w:rsidRPr="0066295D" w:rsidRDefault="00F86D61" w:rsidP="00F86D61">
      <w:pPr>
        <w:rPr>
          <w:rFonts w:ascii="Arial" w:hAnsi="Arial" w:cs="Arial"/>
          <w:sz w:val="22"/>
          <w:szCs w:val="22"/>
        </w:rPr>
      </w:pPr>
      <w:r w:rsidRPr="0066295D">
        <w:rPr>
          <w:rFonts w:ascii="Arial" w:hAnsi="Arial" w:cs="Arial"/>
          <w:sz w:val="22"/>
          <w:szCs w:val="22"/>
        </w:rPr>
        <w:t>TAGCCACACCCGCAGTTGCTGCTGACCGACGTACACAACCGAGTGCACAATGTCGATCCCTGGGACGATCCGAGCAGCAGACACCGAGGAGCAGCAGGGTCCTGGAAACGA</w:t>
      </w:r>
      <w:r w:rsidRPr="001145EE">
        <w:rPr>
          <w:rFonts w:ascii="Arial" w:hAnsi="Arial" w:cs="Arial"/>
          <w:b/>
          <w:sz w:val="22"/>
          <w:szCs w:val="22"/>
          <w:u w:val="single"/>
        </w:rPr>
        <w:t>GTGAGCAATTGCCACCGGTCTGGGCACCGAGTACCAGCCAGTCCCACCAGTTCCCCCTATTCCTAACTCCCCCTTCCATTCCCTTCAAG</w:t>
      </w:r>
      <w:r w:rsidRPr="0066295D">
        <w:rPr>
          <w:rFonts w:ascii="Arial" w:hAnsi="Arial" w:cs="Arial"/>
          <w:sz w:val="22"/>
          <w:szCs w:val="22"/>
        </w:rPr>
        <w:t>TTCTTCGAATCAACGCGAACGCTTCCGTGGGATGTCACCATTCAGTATCCGAACAAGTAACGAAAGCATCAGACAAACTGACGTGGGAGGATGCCCAGAACCCATGCAAGCCGAGGATAATGTAGATCTCAAGCCAAGCAAAGCTTTTAGATGATATCTATCCTATGTTTAATCAGAATATTAAGTGAATTGAAAACTAGAGTGGTTCGAACATCGAAGCACCCTTCTCAGCCCTAAGGTTTATATATCCGAATCTTTTTTAGTTATTTATTGTACAATAAATATCGAAAAGCCAAC</w:t>
      </w:r>
    </w:p>
    <w:p w14:paraId="1BBCC02D" w14:textId="77777777" w:rsidR="00977A6C" w:rsidRPr="0066295D" w:rsidRDefault="00977A6C" w:rsidP="00F86D61">
      <w:pPr>
        <w:rPr>
          <w:rFonts w:ascii="Arial" w:hAnsi="Arial" w:cs="Arial"/>
          <w:sz w:val="22"/>
          <w:szCs w:val="22"/>
        </w:rPr>
      </w:pPr>
    </w:p>
    <w:p w14:paraId="0A47B425" w14:textId="13D8D87D" w:rsidR="00977A6C" w:rsidRPr="00C03A94" w:rsidRDefault="001145EE" w:rsidP="0066295D">
      <w:pPr>
        <w:outlineLvl w:val="0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&gt;</w:t>
      </w:r>
      <w:r w:rsidR="00977A6C" w:rsidRPr="00C03A94">
        <w:rPr>
          <w:rFonts w:ascii="Arial" w:hAnsi="Arial" w:cs="Arial"/>
          <w:b/>
          <w:sz w:val="22"/>
          <w:szCs w:val="22"/>
        </w:rPr>
        <w:t>GT46</w:t>
      </w:r>
    </w:p>
    <w:p w14:paraId="3325350C" w14:textId="10571DA7" w:rsidR="00977A6C" w:rsidRPr="0066295D" w:rsidRDefault="00E502D1" w:rsidP="00977A6C">
      <w:pPr>
        <w:rPr>
          <w:rFonts w:ascii="Arial" w:hAnsi="Arial" w:cs="Arial"/>
          <w:sz w:val="22"/>
          <w:szCs w:val="22"/>
        </w:rPr>
      </w:pPr>
      <w:r w:rsidRPr="0066295D">
        <w:rPr>
          <w:rFonts w:ascii="Arial" w:hAnsi="Arial" w:cs="Arial"/>
          <w:sz w:val="22"/>
          <w:szCs w:val="22"/>
        </w:rPr>
        <w:t>TAGCCACACCCG</w:t>
      </w:r>
      <w:r w:rsidR="00977A6C" w:rsidRPr="0066295D">
        <w:rPr>
          <w:rFonts w:ascii="Arial" w:hAnsi="Arial" w:cs="Arial"/>
          <w:sz w:val="22"/>
          <w:szCs w:val="22"/>
        </w:rPr>
        <w:t>CAGTTGCTGCTGACCGACGTACACAACCGAGTGCACAATGTCGATCCCTGGGACGATCCGAGCAGCAGACACCGAGGAGCAGCAGGGTCCTGGAAACGA</w:t>
      </w:r>
      <w:r w:rsidR="00977A6C" w:rsidRPr="001145EE">
        <w:rPr>
          <w:rFonts w:ascii="Arial" w:hAnsi="Arial" w:cs="Arial"/>
          <w:b/>
          <w:sz w:val="22"/>
          <w:szCs w:val="22"/>
          <w:u w:val="single"/>
        </w:rPr>
        <w:t>GTGAGCAATTGCCACCGGTCTGGGCACCGAGTACCAGCCAGTCCCACCAGTTCCCCCTATTCCTAACTCCCCCTTCCATTCCCTTCAAG</w:t>
      </w:r>
      <w:r w:rsidR="00977A6C" w:rsidRPr="0066295D">
        <w:rPr>
          <w:rFonts w:ascii="Arial" w:hAnsi="Arial" w:cs="Arial"/>
          <w:sz w:val="22"/>
          <w:szCs w:val="22"/>
        </w:rPr>
        <w:t>TTCTTCGAATCAACGCGAACGCTTCCGTGGGATGTCACCATTCAGTATCCGAACAAGTAACGAAAGCATCAGACAAACTGACGTGGGAGGATGCCCAGAACCCATGCAAGCCGAGGATAATGTAGATCTCAAGCCAAGCAAAGCTTTTAGATGATATCTATCCTATGTTTAATCAGAATATTAAGTGAATTGAAAACTAGAGTGGTTCGAACATCGAAGCACCCTTCTCAGCCCTAAGGTTTATATATCCGAATCTTTTTTAGTTATTTATTGTACAATAAATATCGAAAAGCCAAC</w:t>
      </w:r>
    </w:p>
    <w:p w14:paraId="0F9F7306" w14:textId="77777777" w:rsidR="00C03A94" w:rsidRDefault="00C03A94" w:rsidP="0066295D">
      <w:pPr>
        <w:outlineLvl w:val="0"/>
        <w:rPr>
          <w:rFonts w:ascii="Arial" w:hAnsi="Arial" w:cs="Arial"/>
          <w:sz w:val="22"/>
          <w:szCs w:val="22"/>
        </w:rPr>
      </w:pPr>
    </w:p>
    <w:p w14:paraId="2070CA43" w14:textId="00F5F14E" w:rsidR="00487825" w:rsidRPr="00C03A94" w:rsidRDefault="001145EE" w:rsidP="0066295D">
      <w:pPr>
        <w:outlineLvl w:val="0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&gt;</w:t>
      </w:r>
      <w:r w:rsidR="00487825" w:rsidRPr="00C03A94">
        <w:rPr>
          <w:rFonts w:ascii="Arial" w:hAnsi="Arial" w:cs="Arial"/>
          <w:b/>
          <w:sz w:val="22"/>
          <w:szCs w:val="22"/>
        </w:rPr>
        <w:t>GT92</w:t>
      </w:r>
    </w:p>
    <w:p w14:paraId="0497CD99" w14:textId="546C2918" w:rsidR="00487825" w:rsidRPr="0066295D" w:rsidRDefault="00487825" w:rsidP="00487825">
      <w:pPr>
        <w:rPr>
          <w:rFonts w:ascii="Arial" w:hAnsi="Arial" w:cs="Arial"/>
          <w:sz w:val="22"/>
          <w:szCs w:val="22"/>
        </w:rPr>
      </w:pPr>
      <w:r w:rsidRPr="0066295D">
        <w:rPr>
          <w:rFonts w:ascii="Arial" w:hAnsi="Arial" w:cs="Arial"/>
          <w:sz w:val="22"/>
          <w:szCs w:val="22"/>
        </w:rPr>
        <w:t>TAGCCACACCCGCAGTTGCTGCTGACCGACGTACACAACCGAGTGCACAATGTCGATCCCTGGGACGATCCGAGCAGCAGACACCGAGGAGCAGCAGGGTCCTGGAAACGA</w:t>
      </w:r>
      <w:r w:rsidRPr="001145EE">
        <w:rPr>
          <w:rFonts w:ascii="Arial" w:hAnsi="Arial" w:cs="Arial"/>
          <w:b/>
          <w:sz w:val="22"/>
          <w:szCs w:val="22"/>
          <w:u w:val="single"/>
        </w:rPr>
        <w:t>GTGAGCAATTGCCACCGGTCTGGGCACCGAGTACCAGCCAGTCCCACCAGTTCCCCCTATTCCTAACTCCCCCTTCCATTCCCTTCAAG</w:t>
      </w:r>
      <w:r w:rsidRPr="0066295D">
        <w:rPr>
          <w:rFonts w:ascii="Arial" w:hAnsi="Arial" w:cs="Arial"/>
          <w:sz w:val="22"/>
          <w:szCs w:val="22"/>
        </w:rPr>
        <w:t>TTCTTCGAATCAACGCGAACGCTTCCGTGGGATGTCACCATTCAGTATCCGAACAAGTAACGAAAGCATCAGACAAACTGACGTGGGAGGATGCCCAGAACCCATGCAAGCCGAGGATAATGTAGATCTCAAGCCAAGCAAAGCTTTTAGATGATATCTATCCTATGTTTAATCAGAATATTAAGTGAATTGAAAACTAGAGTGGTTCGAACATCGAAGCACCCTTCTCAGCCCTAAGGTTTATATATCCGAATCTTTTTTAGTTATTTATTGTACAATAAATATCGAAAAGCCAAC</w:t>
      </w:r>
    </w:p>
    <w:p w14:paraId="63D71351" w14:textId="77777777" w:rsidR="00DD5B8B" w:rsidRPr="0066295D" w:rsidRDefault="00DD5B8B" w:rsidP="00487825">
      <w:pPr>
        <w:rPr>
          <w:rFonts w:ascii="Arial" w:hAnsi="Arial" w:cs="Arial"/>
          <w:sz w:val="22"/>
          <w:szCs w:val="22"/>
        </w:rPr>
      </w:pPr>
    </w:p>
    <w:p w14:paraId="4D0CEE9B" w14:textId="7636F228" w:rsidR="00DD5B8B" w:rsidRPr="00C03A94" w:rsidRDefault="001145EE" w:rsidP="0066295D">
      <w:pPr>
        <w:outlineLvl w:val="0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&gt;</w:t>
      </w:r>
      <w:r w:rsidR="00DD5B8B" w:rsidRPr="00C03A94">
        <w:rPr>
          <w:rFonts w:ascii="Arial" w:hAnsi="Arial" w:cs="Arial"/>
          <w:b/>
          <w:sz w:val="22"/>
          <w:szCs w:val="22"/>
        </w:rPr>
        <w:t>GT110</w:t>
      </w:r>
    </w:p>
    <w:p w14:paraId="042A8488" w14:textId="4439F4A9" w:rsidR="00DD5B8B" w:rsidRPr="0066295D" w:rsidRDefault="00DD5B8B" w:rsidP="00DD5B8B">
      <w:pPr>
        <w:rPr>
          <w:rFonts w:ascii="Arial" w:hAnsi="Arial" w:cs="Arial"/>
          <w:sz w:val="22"/>
          <w:szCs w:val="22"/>
        </w:rPr>
      </w:pPr>
      <w:r w:rsidRPr="0066295D">
        <w:rPr>
          <w:rFonts w:ascii="Arial" w:hAnsi="Arial" w:cs="Arial"/>
          <w:sz w:val="22"/>
          <w:szCs w:val="22"/>
        </w:rPr>
        <w:t>TAGCCACACCCGCAGTTGCTGCTGACCGACGTACACAACCGAGTGCACAATGTCGATCCCTGGGATGATCCGAGCAGCAGACACCGAGGAGCAGCAGGGTCCTGGAAACGA</w:t>
      </w:r>
      <w:r w:rsidRPr="001145EE">
        <w:rPr>
          <w:rFonts w:ascii="Arial" w:hAnsi="Arial" w:cs="Arial"/>
          <w:b/>
          <w:sz w:val="22"/>
          <w:szCs w:val="22"/>
          <w:u w:val="single"/>
        </w:rPr>
        <w:t>GTGAGCAATTGCCTCCGGTCTGGGCACCGAGTACCAGCCAGTCCCACCAGTTCCCCCTATTCCTAACTCCCCCTTCCATTCCCTTCAAG</w:t>
      </w:r>
      <w:r w:rsidRPr="0066295D">
        <w:rPr>
          <w:rFonts w:ascii="Arial" w:hAnsi="Arial" w:cs="Arial"/>
          <w:sz w:val="22"/>
          <w:szCs w:val="22"/>
        </w:rPr>
        <w:t>TTCTTCGAATCAACGCGAACGCTTCCGTGGGATGTCACCATTCAGTATCCGAACAAGTAACGAAAGCATCAGACGAACTGACGTGGAAGGATGCCCAGAACCCATGCAAGCCGAGGATAATGTAGATCTCAAGCCAAGCAAAGCTTTTAGATGATATCTATCCTATGTTTAATCAGAATATTAAGTGAATTGAAAACTAGAGTGGTTCGAACATCGAAGCACCCTTCTCAGCCCTAAGGTTTATATATCCGAATCTTTTTTAGTTATTTATTGTACAATAAATATCGAAAAGCCAAC</w:t>
      </w:r>
    </w:p>
    <w:p w14:paraId="30CB949D" w14:textId="77777777" w:rsidR="00754ECF" w:rsidRDefault="00754ECF" w:rsidP="00DD5B8B">
      <w:pPr>
        <w:rPr>
          <w:rFonts w:ascii="Arial" w:hAnsi="Arial" w:cs="Arial"/>
          <w:sz w:val="22"/>
          <w:szCs w:val="22"/>
        </w:rPr>
      </w:pPr>
    </w:p>
    <w:p w14:paraId="05AF9E5A" w14:textId="77777777" w:rsidR="00A87D47" w:rsidRPr="006E403D" w:rsidRDefault="00A87D47" w:rsidP="00A87D47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&gt;GT18</w:t>
      </w:r>
    </w:p>
    <w:p w14:paraId="3D5A962C" w14:textId="77777777" w:rsidR="00A87D47" w:rsidRDefault="00A87D47" w:rsidP="00A87D47">
      <w:pPr>
        <w:rPr>
          <w:rFonts w:ascii="Arial" w:hAnsi="Arial" w:cs="Arial"/>
          <w:sz w:val="22"/>
          <w:szCs w:val="22"/>
        </w:rPr>
      </w:pPr>
      <w:r w:rsidRPr="00190D56">
        <w:rPr>
          <w:rFonts w:ascii="Arial" w:hAnsi="Arial" w:cs="Arial"/>
          <w:sz w:val="22"/>
          <w:szCs w:val="22"/>
        </w:rPr>
        <w:t>TAGCCACACCCGCAGTTGCTGCTGACCGACGTACACAACCGAGTGCACAATGTCGATCCCTGGGATGATCCGAGCAGCAGACACCGAGGAGCAGCAGGGTCCTGGAAAC</w:t>
      </w:r>
      <w:r w:rsidRPr="00613D3A">
        <w:rPr>
          <w:rFonts w:ascii="Arial" w:hAnsi="Arial" w:cs="Arial"/>
          <w:b/>
          <w:sz w:val="22"/>
          <w:szCs w:val="22"/>
          <w:u w:val="single"/>
        </w:rPr>
        <w:t>GAGTGAGCAATTGCCTCCGGTCTGGGCACCGAGTACCAGCCAGTCCCACCAGTTCCTATTCCTAACTCCCCCTTCCATTCCCTTCAAG</w:t>
      </w:r>
      <w:r w:rsidRPr="00190D56">
        <w:rPr>
          <w:rFonts w:ascii="Arial" w:hAnsi="Arial" w:cs="Arial"/>
          <w:sz w:val="22"/>
          <w:szCs w:val="22"/>
        </w:rPr>
        <w:t>TTCTTCGAATCAACGCGAACGCTTCCGTGGGATGTCACCATTCAGTATCCGAACAAGTAACGAAAGCATCAGACGAACTGACGTGGAAGGATGCCCAGAACCCATGCAAGCCGAGGATAATGTAGATCTCAAGCCAAGCAAAGCTTTTAGATGATATCTATCCTATGTTTAATCAGAATATTAAGTGAATTGAAAACTAGAGTGGTTCGAACATCGAAGCACCCTTCTCAGCCCTAAGGTTTATATATCCGAATCTTTTTTAGTTATTTATTGTACAATAAATATCGAAAAGCCAAC</w:t>
      </w:r>
    </w:p>
    <w:p w14:paraId="573FE7A8" w14:textId="77777777" w:rsidR="00A87D47" w:rsidRDefault="00A87D47" w:rsidP="00A87D47">
      <w:pPr>
        <w:rPr>
          <w:rFonts w:ascii="Arial" w:hAnsi="Arial" w:cs="Arial"/>
          <w:sz w:val="22"/>
          <w:szCs w:val="22"/>
        </w:rPr>
      </w:pPr>
    </w:p>
    <w:p w14:paraId="49A6F16C" w14:textId="77777777" w:rsidR="00A87D47" w:rsidRPr="00CB45CF" w:rsidRDefault="00A87D47" w:rsidP="00A87D47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&gt;GT21</w:t>
      </w:r>
    </w:p>
    <w:p w14:paraId="24888A76" w14:textId="77777777" w:rsidR="00A87D47" w:rsidRDefault="00A87D47" w:rsidP="00A87D47">
      <w:pPr>
        <w:rPr>
          <w:rFonts w:ascii="Arial" w:hAnsi="Arial" w:cs="Arial"/>
          <w:sz w:val="22"/>
          <w:szCs w:val="22"/>
        </w:rPr>
      </w:pPr>
      <w:r w:rsidRPr="00CB45CF">
        <w:rPr>
          <w:rFonts w:ascii="Arial" w:hAnsi="Arial" w:cs="Arial"/>
          <w:sz w:val="22"/>
          <w:szCs w:val="22"/>
        </w:rPr>
        <w:t>TAGCCACACCCGCAGTTGCTGCTGACCGACGTACACAACCGAGTGCACAATGTCGATCCCTGGGATGATCCGAGCAGCAGACACCGAGGAGCAGCAGGGTCCTGGAAAC</w:t>
      </w:r>
      <w:r w:rsidRPr="00CB45CF">
        <w:rPr>
          <w:rFonts w:ascii="Arial" w:hAnsi="Arial" w:cs="Arial"/>
          <w:b/>
          <w:sz w:val="22"/>
          <w:szCs w:val="22"/>
          <w:u w:val="single"/>
        </w:rPr>
        <w:t>GAGTGAGCAATTGCCTCCGGTCTGGGCACCGAGTACCAGCCAGTCCCACCAGTTCCTATTCCTAACTCCCCCTTCCATTCCCTTCAAG</w:t>
      </w:r>
      <w:r w:rsidRPr="00CB45CF">
        <w:rPr>
          <w:rFonts w:ascii="Arial" w:hAnsi="Arial" w:cs="Arial"/>
          <w:sz w:val="22"/>
          <w:szCs w:val="22"/>
        </w:rPr>
        <w:t>TTCTTCGAATCAACGCGAACGCTTCCGTGGGATGTCACCATTCAGTATCCGAACAAGTAACGAAAGCATCAGACGAACTGACGTGGAAGGATGCCCAGAACCCATGCAAGCCGAGGATAATGTAGATCTCAAGCCAAGCAAAGCTTTTAGATGATATCTATCCTATGTTTAATCAGAATATTAAGTGAATTGAAAACTAGAGTGGTTCGAACATCGAAGCACCCTTCTC</w:t>
      </w:r>
      <w:r>
        <w:rPr>
          <w:rFonts w:ascii="Arial" w:hAnsi="Arial" w:cs="Arial"/>
          <w:sz w:val="22"/>
          <w:szCs w:val="22"/>
        </w:rPr>
        <w:t>AGCCCTAAGGTTTATATATCCGAATCTTTTT</w:t>
      </w:r>
      <w:r w:rsidRPr="00CB45CF">
        <w:rPr>
          <w:rFonts w:ascii="Arial" w:hAnsi="Arial" w:cs="Arial"/>
          <w:sz w:val="22"/>
          <w:szCs w:val="22"/>
        </w:rPr>
        <w:t>TAGTTATTTATTGTACAATAAATATCGAAAAGCCAAC</w:t>
      </w:r>
    </w:p>
    <w:p w14:paraId="25349C9F" w14:textId="77777777" w:rsidR="00A87D47" w:rsidRDefault="00A87D47" w:rsidP="00A87D47">
      <w:pPr>
        <w:rPr>
          <w:rFonts w:ascii="Arial" w:hAnsi="Arial" w:cs="Arial"/>
          <w:sz w:val="22"/>
          <w:szCs w:val="22"/>
        </w:rPr>
      </w:pPr>
    </w:p>
    <w:p w14:paraId="6E694BBD" w14:textId="77777777" w:rsidR="00A87D47" w:rsidRPr="00BC1EF2" w:rsidRDefault="00A87D47" w:rsidP="00A87D47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&gt;GT24</w:t>
      </w:r>
    </w:p>
    <w:p w14:paraId="588B728B" w14:textId="77777777" w:rsidR="00A87D47" w:rsidRDefault="00A87D47" w:rsidP="00A87D47">
      <w:pPr>
        <w:rPr>
          <w:rFonts w:ascii="Arial" w:hAnsi="Arial" w:cs="Arial"/>
          <w:sz w:val="22"/>
          <w:szCs w:val="22"/>
        </w:rPr>
      </w:pPr>
      <w:r w:rsidRPr="00D426F8">
        <w:rPr>
          <w:rFonts w:ascii="Arial" w:hAnsi="Arial" w:cs="Arial"/>
          <w:sz w:val="22"/>
          <w:szCs w:val="22"/>
        </w:rPr>
        <w:t>TAGCCACACCCGCAGTTGCTGCTGACCGACGTACACAACCGAGTGCACAATGTCGATCCCTGGGATGATCCGAGCAGCAGACACCGAGGAGCAGCAGGGTCCTGGAAAC</w:t>
      </w:r>
      <w:r w:rsidRPr="00697997">
        <w:rPr>
          <w:rFonts w:ascii="Arial" w:hAnsi="Arial" w:cs="Arial"/>
          <w:b/>
          <w:sz w:val="22"/>
          <w:szCs w:val="22"/>
          <w:u w:val="single"/>
        </w:rPr>
        <w:t>GAGTGAGCAATTGCCTCCGGTCTGGGCACCGAGCACCAGCCAGTCCCACCAGTTCCCCCTATTCCTAACTCCCCCTTCCATTCCCTTCAAG</w:t>
      </w:r>
      <w:r w:rsidRPr="00D426F8">
        <w:rPr>
          <w:rFonts w:ascii="Arial" w:hAnsi="Arial" w:cs="Arial"/>
          <w:sz w:val="22"/>
          <w:szCs w:val="22"/>
        </w:rPr>
        <w:t>TTCTTCGAATCAACGCGAACGCATCCGTGGGATGTCACCATTCAGTATCCGAACAAGTAACGAAAGCATCAGACAAACTGACGTGGGAGGATGCCCAGAACCCATGCAAGCCGAGGATAATGTAGATCTCAAGCCAAGCAAAGCTTTTAGATGATATCTATCCTATGTTTAATCAGAATATTAAGTGAATTGAAAACTAGAGTGGTTCGAACATCGAAGCAC</w:t>
      </w:r>
      <w:r>
        <w:rPr>
          <w:rFonts w:ascii="Arial" w:hAnsi="Arial" w:cs="Arial"/>
          <w:sz w:val="22"/>
          <w:szCs w:val="22"/>
        </w:rPr>
        <w:t>CCTTCTCAGCCCTAAGGTTTATATATCCGAA</w:t>
      </w:r>
      <w:r w:rsidRPr="00D426F8">
        <w:rPr>
          <w:rFonts w:ascii="Arial" w:hAnsi="Arial" w:cs="Arial"/>
          <w:sz w:val="22"/>
          <w:szCs w:val="22"/>
        </w:rPr>
        <w:t>TCTTTTTTAGTTATTTATTGTACAATAAATATCGAAAAGCCAAC</w:t>
      </w:r>
    </w:p>
    <w:p w14:paraId="78B61316" w14:textId="77777777" w:rsidR="00A87D47" w:rsidRDefault="00A87D47" w:rsidP="00A87D47">
      <w:pPr>
        <w:rPr>
          <w:rFonts w:ascii="Arial" w:hAnsi="Arial" w:cs="Arial"/>
          <w:b/>
          <w:sz w:val="22"/>
          <w:szCs w:val="22"/>
        </w:rPr>
      </w:pPr>
    </w:p>
    <w:p w14:paraId="7C0735F7" w14:textId="77777777" w:rsidR="00A87D47" w:rsidRDefault="00A87D47" w:rsidP="00A87D47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&gt;GT77</w:t>
      </w:r>
    </w:p>
    <w:p w14:paraId="3BAE320D" w14:textId="77777777" w:rsidR="00A87D47" w:rsidRDefault="00A87D47" w:rsidP="00A87D47">
      <w:pPr>
        <w:outlineLvl w:val="0"/>
        <w:rPr>
          <w:rFonts w:ascii="Arial" w:hAnsi="Arial" w:cs="Arial"/>
          <w:sz w:val="22"/>
          <w:szCs w:val="22"/>
        </w:rPr>
      </w:pPr>
      <w:r w:rsidRPr="006C79B6">
        <w:rPr>
          <w:rFonts w:ascii="Arial" w:hAnsi="Arial" w:cs="Arial"/>
          <w:sz w:val="22"/>
          <w:szCs w:val="22"/>
        </w:rPr>
        <w:t>TAGCCACACCCGCAGTTGCTGCTGACCGACGTACACAACCGAGTGCACAATGTCGATCCCTGGGACGATCCGAGCAGCAGACACCGAGGAGCAGCAGGGTCCTGGAAACGA</w:t>
      </w:r>
      <w:r w:rsidRPr="006C79B6">
        <w:rPr>
          <w:rFonts w:ascii="Arial" w:hAnsi="Arial" w:cs="Arial"/>
          <w:b/>
          <w:sz w:val="22"/>
          <w:szCs w:val="22"/>
          <w:u w:val="single"/>
        </w:rPr>
        <w:t>GTGAGCAATTGCCACCGGTCTGGGCACCGAGTACCAGCCAGTCCCACCAGTTCCCCCTATTCCTAACTCCCCCTTCCATTCCCTTCAAG</w:t>
      </w:r>
      <w:r w:rsidRPr="006C79B6">
        <w:rPr>
          <w:rFonts w:ascii="Arial" w:hAnsi="Arial" w:cs="Arial"/>
          <w:sz w:val="22"/>
          <w:szCs w:val="22"/>
        </w:rPr>
        <w:t>TTCTTCGAATCAACGCGAACGCTTCCGTGGGATGTCACCATTCAGTATCCGAACAAGTAACGAAAGCATCAGACAAACTGACGTGGGAGGATGCCCAGAACCCATGCAAGCCGAGGATAATGTAGATCTCAAGCCAAGCAAAGCTTTTAGATGATATCTATCCTATGTTTAATCAGAATATTAAGTGAATTGAAAACTAGAGTGGTTCGAACATCGAAGCACCCTTCTCAGCCCTAAGGTTTATATAGTCGAATC</w:t>
      </w:r>
      <w:r>
        <w:rPr>
          <w:rFonts w:ascii="Arial" w:hAnsi="Arial" w:cs="Arial"/>
          <w:sz w:val="22"/>
          <w:szCs w:val="22"/>
        </w:rPr>
        <w:t>TTTTTTAGTTATTTATTGTACAATAAATAT</w:t>
      </w:r>
      <w:r w:rsidRPr="006C79B6">
        <w:rPr>
          <w:rFonts w:ascii="Arial" w:hAnsi="Arial" w:cs="Arial"/>
          <w:sz w:val="22"/>
          <w:szCs w:val="22"/>
        </w:rPr>
        <w:t>GAAAAGCCAAC</w:t>
      </w:r>
    </w:p>
    <w:p w14:paraId="24C2F72A" w14:textId="77777777" w:rsidR="00A87D47" w:rsidRDefault="00A87D47" w:rsidP="00A87D47">
      <w:pPr>
        <w:outlineLvl w:val="0"/>
        <w:rPr>
          <w:rFonts w:ascii="Arial" w:hAnsi="Arial" w:cs="Arial"/>
          <w:sz w:val="22"/>
          <w:szCs w:val="22"/>
        </w:rPr>
      </w:pPr>
    </w:p>
    <w:p w14:paraId="6690C2F3" w14:textId="77777777" w:rsidR="00A87D47" w:rsidRPr="004A1BDE" w:rsidRDefault="00A87D47" w:rsidP="00A87D47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&gt;GT91</w:t>
      </w:r>
    </w:p>
    <w:p w14:paraId="5A93C30F" w14:textId="77777777" w:rsidR="00A87D47" w:rsidRDefault="00A87D47" w:rsidP="00A87D47">
      <w:pPr>
        <w:outlineLvl w:val="0"/>
        <w:rPr>
          <w:rFonts w:ascii="Arial" w:hAnsi="Arial" w:cs="Arial"/>
          <w:sz w:val="22"/>
          <w:szCs w:val="22"/>
        </w:rPr>
      </w:pPr>
      <w:r w:rsidRPr="00417E43">
        <w:rPr>
          <w:rFonts w:ascii="Arial" w:hAnsi="Arial" w:cs="Arial"/>
          <w:sz w:val="22"/>
          <w:szCs w:val="22"/>
        </w:rPr>
        <w:t>TAGCCACACCCGCAGTTGCTGCTGACCGACGTACACAACCGAGTGCACAATGTCGATCCCTGGGACGATCCGAGCAGCAGACACCGAGGAGCAGCAGGGTCCTGGAAACGA</w:t>
      </w:r>
      <w:r w:rsidRPr="00F84C53">
        <w:rPr>
          <w:rFonts w:ascii="Arial" w:hAnsi="Arial" w:cs="Arial"/>
          <w:b/>
          <w:sz w:val="22"/>
          <w:szCs w:val="22"/>
          <w:u w:val="single"/>
        </w:rPr>
        <w:t>GTGAGCAATTGCCTCCGGTCTGGGCACCGAGCACCAGCCAGTCCCACCAGTTCCCCCTATTCCTAACTCCCCCTTCCATTCCCTTCAAG</w:t>
      </w:r>
      <w:r w:rsidRPr="00417E43">
        <w:rPr>
          <w:rFonts w:ascii="Arial" w:hAnsi="Arial" w:cs="Arial"/>
          <w:sz w:val="22"/>
          <w:szCs w:val="22"/>
        </w:rPr>
        <w:t>TTCTTCGAATCAACGCGAACGCATCCGTGGGATGTCACCATTCAGTATCCGAACAAGTAACGAAAGCATCAGACAAACTGACGTGGGAGGATGCCCAGAACCCATGCAAGCCGAGGATAATGTAGATCTCAAGCCAAGCAAAGCTTTTAGATGATATCTAT</w:t>
      </w:r>
      <w:r w:rsidRPr="00901CC4">
        <w:rPr>
          <w:rFonts w:ascii="Arial" w:hAnsi="Arial" w:cs="Arial"/>
          <w:sz w:val="22"/>
          <w:szCs w:val="22"/>
        </w:rPr>
        <w:t xml:space="preserve"> </w:t>
      </w:r>
      <w:r w:rsidRPr="00393013">
        <w:rPr>
          <w:rFonts w:ascii="Arial" w:hAnsi="Arial" w:cs="Arial"/>
          <w:sz w:val="22"/>
          <w:szCs w:val="22"/>
        </w:rPr>
        <w:t>CCTATGTTTAATCAGAATATTAAGTGAATTGAAAACTAGAGTGGTTCGAACATCGAAGCACCCTTCTCAGCCCTAAGGTTTATATATCCGAATCTTTTTTAGTTATTTATTGTACAATAAATATCGAAAAGCCAAC</w:t>
      </w:r>
    </w:p>
    <w:p w14:paraId="71AF0E08" w14:textId="77777777" w:rsidR="00A87D47" w:rsidRDefault="00A87D47" w:rsidP="00A87D47">
      <w:pPr>
        <w:outlineLvl w:val="0"/>
        <w:rPr>
          <w:rFonts w:ascii="Arial" w:hAnsi="Arial" w:cs="Arial"/>
          <w:sz w:val="22"/>
          <w:szCs w:val="22"/>
        </w:rPr>
      </w:pPr>
    </w:p>
    <w:p w14:paraId="63BA4536" w14:textId="77777777" w:rsidR="00A87D47" w:rsidRPr="00393013" w:rsidRDefault="00A87D47" w:rsidP="00A87D47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&gt;GT112</w:t>
      </w:r>
    </w:p>
    <w:p w14:paraId="7BFE0FA4" w14:textId="77777777" w:rsidR="00A87D47" w:rsidRDefault="00A87D47" w:rsidP="00A87D47">
      <w:pPr>
        <w:outlineLvl w:val="0"/>
        <w:rPr>
          <w:rFonts w:ascii="Arial" w:hAnsi="Arial" w:cs="Arial"/>
          <w:sz w:val="22"/>
          <w:szCs w:val="22"/>
        </w:rPr>
      </w:pPr>
      <w:r w:rsidRPr="00393013">
        <w:rPr>
          <w:rFonts w:ascii="Arial" w:hAnsi="Arial" w:cs="Arial"/>
          <w:sz w:val="22"/>
          <w:szCs w:val="22"/>
        </w:rPr>
        <w:t>TAGCCACACCCGCAGTTGCTGCTGACCGACGTACACAACCGAGTGCACAATGTCGATCCCTGGGATGATCCGAGCAGCAGACACCGAGGAGCAGCAGGGTCCTGGAAACGA</w:t>
      </w:r>
      <w:r w:rsidRPr="00393013">
        <w:rPr>
          <w:rFonts w:ascii="Arial" w:hAnsi="Arial" w:cs="Arial"/>
          <w:b/>
          <w:sz w:val="22"/>
          <w:szCs w:val="22"/>
          <w:u w:val="single"/>
        </w:rPr>
        <w:t>GTGAGCAATTGCCTCCGGTCTGGGCACCGAGTACCAGCCAGTCCCACCAGTTCCCCCTATTCCTAACTCCCCCTTCCATTCCCTTCAAG</w:t>
      </w:r>
      <w:r w:rsidRPr="00393013">
        <w:rPr>
          <w:rFonts w:ascii="Arial" w:hAnsi="Arial" w:cs="Arial"/>
          <w:sz w:val="22"/>
          <w:szCs w:val="22"/>
        </w:rPr>
        <w:t>TTCTTCGAATCAACGCGAACGCTTCCGTGGGATGTCACCATTCAGTATCCGAACAAGTAACGAAAGCATCAGACGAACTGACGTGGAAGGATGCCCAGAACCCATGCAAGCCGAGGATAATGTAGATCTCAAGCCAAGCAAAGCTTTTAGATGATATCTATCCTATGTTTAATCAGAATATTAAGTGAATTGAAAACTAGAGTGGTTCGAACATCGAAGCACCCTTCTCAGCCCTAAGGTTTATATATCCGAATCTTTTTTAGTTATTTATTGTACAATAAATATCGAAAAGCCAAC</w:t>
      </w:r>
    </w:p>
    <w:p w14:paraId="5CAAFD6A" w14:textId="77777777" w:rsidR="00A87D47" w:rsidRDefault="00A87D47" w:rsidP="00A87D47">
      <w:pPr>
        <w:outlineLvl w:val="0"/>
        <w:rPr>
          <w:rFonts w:ascii="Arial" w:hAnsi="Arial" w:cs="Arial"/>
          <w:sz w:val="22"/>
          <w:szCs w:val="22"/>
        </w:rPr>
      </w:pPr>
    </w:p>
    <w:p w14:paraId="26C8A8A5" w14:textId="77777777" w:rsidR="00A87D47" w:rsidRPr="009224C8" w:rsidRDefault="00A87D47" w:rsidP="00A87D47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&gt;HB24</w:t>
      </w:r>
    </w:p>
    <w:p w14:paraId="7AFA934F" w14:textId="77777777" w:rsidR="00A87D47" w:rsidRDefault="00A87D47" w:rsidP="00A87D47">
      <w:pPr>
        <w:outlineLvl w:val="0"/>
        <w:rPr>
          <w:rFonts w:ascii="Arial" w:hAnsi="Arial" w:cs="Arial"/>
          <w:sz w:val="22"/>
          <w:szCs w:val="22"/>
        </w:rPr>
      </w:pPr>
      <w:r w:rsidRPr="009224C8">
        <w:rPr>
          <w:rFonts w:ascii="Arial" w:hAnsi="Arial" w:cs="Arial"/>
          <w:sz w:val="22"/>
          <w:szCs w:val="22"/>
        </w:rPr>
        <w:t>TAGCCACACCCGCAGTTGCTGCTGACCGACGTACACAACCGAGTGCACAATGTCGATCCCTGGGATGATCCGAGCAGCAGACACCGAGGAGCAGCAGGGTCCTGGAAACGA</w:t>
      </w:r>
      <w:r w:rsidRPr="00A16CEB">
        <w:rPr>
          <w:rFonts w:ascii="Arial" w:hAnsi="Arial" w:cs="Arial"/>
          <w:b/>
          <w:sz w:val="22"/>
          <w:szCs w:val="22"/>
          <w:u w:val="single"/>
        </w:rPr>
        <w:t>GTGAGCAATTGCCTCCGGTCTGGGCACCGAGTACCAGCCAGTCCCACCAGTTCCCCCTATTCCTAACTCCCCCTTCCATTCCCTTCAAG</w:t>
      </w:r>
      <w:r w:rsidRPr="009224C8">
        <w:rPr>
          <w:rFonts w:ascii="Arial" w:hAnsi="Arial" w:cs="Arial"/>
          <w:sz w:val="22"/>
          <w:szCs w:val="22"/>
        </w:rPr>
        <w:t>TTCTTCGAATCAACGCGAACGCTTCCGTGGGATGTCACCATTCAGTATCCGAACAAGTAACGAAAGCATCAGACGAACTGACGTGGAAGGATGCCCAGAACCCATGCAAGCCGAGGATAATGTAGATCTCAAGCCAAGCAAAGCTTTTAGATGATATCTATCCTATGTTTAATCAGAATATTAAGTGAATTGAAAACTAGAGTGGTTCGAACATCGAAGCACCCTTCTCAGCCCTAAGGTTTATATATCCGAATCTTTTTTAGTTATTTATTGTACAATAAATATCGAAAAGCCAAC</w:t>
      </w:r>
    </w:p>
    <w:p w14:paraId="79F247F0" w14:textId="77777777" w:rsidR="00A87D47" w:rsidRDefault="00A87D47" w:rsidP="00A87D47">
      <w:pPr>
        <w:outlineLvl w:val="0"/>
        <w:rPr>
          <w:rFonts w:ascii="Arial" w:hAnsi="Arial" w:cs="Arial"/>
          <w:sz w:val="22"/>
          <w:szCs w:val="22"/>
        </w:rPr>
      </w:pPr>
    </w:p>
    <w:p w14:paraId="5EBEC755" w14:textId="77777777" w:rsidR="00A87D47" w:rsidRPr="00583838" w:rsidRDefault="00A87D47" w:rsidP="00A87D47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&gt;HB46</w:t>
      </w:r>
    </w:p>
    <w:p w14:paraId="57F1FF8A" w14:textId="77777777" w:rsidR="00A87D47" w:rsidRDefault="00A87D47" w:rsidP="00A87D47">
      <w:pPr>
        <w:outlineLvl w:val="0"/>
        <w:rPr>
          <w:rFonts w:ascii="Arial" w:hAnsi="Arial" w:cs="Arial"/>
          <w:sz w:val="22"/>
          <w:szCs w:val="22"/>
        </w:rPr>
      </w:pPr>
      <w:r w:rsidRPr="00583838">
        <w:rPr>
          <w:rFonts w:ascii="Arial" w:hAnsi="Arial" w:cs="Arial"/>
          <w:sz w:val="22"/>
          <w:szCs w:val="22"/>
        </w:rPr>
        <w:t>TAGCCACACCCGCAGTTGCTGCTGACCGACGTACACAACCGAGTGCACAATGTCGATCCCTGGGACGATCCGAGCAGCAGACACCGAGGAGCAGCAGGGTCCTGGAAACGA</w:t>
      </w:r>
      <w:r w:rsidRPr="00583838">
        <w:rPr>
          <w:rFonts w:ascii="Arial" w:hAnsi="Arial" w:cs="Arial"/>
          <w:b/>
          <w:sz w:val="22"/>
          <w:szCs w:val="22"/>
          <w:u w:val="single"/>
        </w:rPr>
        <w:t>GTGAGCAATTGCCACCGGTCTGGGCACCGAGTACCAGCCAGTCCCACCAGTTCCCCCTATTCCTAACTCCCCCTTCCATTCCCTTCAAG</w:t>
      </w:r>
      <w:r w:rsidRPr="00583838">
        <w:rPr>
          <w:rFonts w:ascii="Arial" w:hAnsi="Arial" w:cs="Arial"/>
          <w:sz w:val="22"/>
          <w:szCs w:val="22"/>
        </w:rPr>
        <w:t>TTCTTCGAATCAACGCGAACGCTTCCGTGGGATGTCACCATTCAGTATCCGAACAAGTAACGAAAGCATCAGACAAACTGACGTGGGAGGATGCCCAGAACCCATGCAAGCCGAGGATAATGTAGATCTCAAGCCAAGCAAAGCTTTTAGATGATATCTATCCTATGTTTAATCAGAATATTAAGTGAATTGAAAACTAGAGTGGTTCGAACATCGAAGCACCCTTCTCAGCCCTAAGGTTTATATATCCGAATCTTTTTTAGTTATTTATTGTACAATAAATATCGAAAAGCCAAC</w:t>
      </w:r>
    </w:p>
    <w:p w14:paraId="79E52E0A" w14:textId="77777777" w:rsidR="00A87D47" w:rsidRDefault="00A87D47" w:rsidP="00A87D47">
      <w:pPr>
        <w:outlineLvl w:val="0"/>
        <w:rPr>
          <w:rFonts w:ascii="Arial" w:hAnsi="Arial" w:cs="Arial"/>
          <w:sz w:val="22"/>
          <w:szCs w:val="22"/>
        </w:rPr>
      </w:pPr>
    </w:p>
    <w:p w14:paraId="68243ED3" w14:textId="77777777" w:rsidR="00A87D47" w:rsidRPr="00FD3B76" w:rsidRDefault="00A87D47" w:rsidP="00A87D47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&gt;HF1</w:t>
      </w:r>
    </w:p>
    <w:p w14:paraId="518B14F8" w14:textId="77777777" w:rsidR="00A87D47" w:rsidRDefault="00A87D47" w:rsidP="00A87D47">
      <w:pPr>
        <w:outlineLvl w:val="0"/>
        <w:rPr>
          <w:rFonts w:ascii="Arial" w:hAnsi="Arial" w:cs="Arial"/>
          <w:sz w:val="22"/>
          <w:szCs w:val="22"/>
        </w:rPr>
      </w:pPr>
      <w:r w:rsidRPr="003F57E0">
        <w:rPr>
          <w:rFonts w:ascii="Arial" w:hAnsi="Arial" w:cs="Arial"/>
          <w:sz w:val="22"/>
          <w:szCs w:val="22"/>
        </w:rPr>
        <w:t>TAGCCACACCCGCAGTTGCTGCTGACCGACGTACACAACCGAGTGCACAATGTCGATCCCTGGGATGATCCGAGCAGCAGACACCGAGGAGCAGCAGGGTCCTGGAAACGAGT</w:t>
      </w:r>
      <w:r w:rsidRPr="00FD3B76">
        <w:rPr>
          <w:rFonts w:ascii="Arial" w:hAnsi="Arial" w:cs="Arial"/>
          <w:b/>
          <w:sz w:val="22"/>
          <w:szCs w:val="22"/>
          <w:u w:val="single"/>
        </w:rPr>
        <w:t>GAGCAATTGCCTCCGGTCTGGGCACCGAGTACCAGCCAGTCCCACCAGTTCCCCCTATTCCTAACTCCCCCTTCCATTCCCTTCAAG</w:t>
      </w:r>
      <w:r w:rsidRPr="003F57E0">
        <w:rPr>
          <w:rFonts w:ascii="Arial" w:hAnsi="Arial" w:cs="Arial"/>
          <w:sz w:val="22"/>
          <w:szCs w:val="22"/>
        </w:rPr>
        <w:t>TTCTTCGAATCAACGCGAACGCTTCCGTGGGATGTCACCATTCAGTATCCGAACAAGTAACGAAAGCATCAGACGAACTGACGTGGAAGGATGCCCAGAACCCATGCAAGCCGAGGATAATGTAGATCTCAAGCCAAGCAAAGCTTTTAGATGATATCTATCCTATGTTTAATCAGAATATTAAGTGAATTGAAAACTAGAGTGGTTCGAACATCGAAGCACCCTTCTCAGCCCTAAGGTTTATATATCCGAATCTTTTTTAGTTATTTATTGTACAATAAATATCGAAAAGCCAAC</w:t>
      </w:r>
    </w:p>
    <w:p w14:paraId="5FB052A5" w14:textId="77777777" w:rsidR="00A87D47" w:rsidRDefault="00A87D47" w:rsidP="00A87D47">
      <w:pPr>
        <w:outlineLvl w:val="0"/>
        <w:rPr>
          <w:rFonts w:ascii="Arial" w:hAnsi="Arial" w:cs="Arial"/>
          <w:sz w:val="22"/>
          <w:szCs w:val="22"/>
        </w:rPr>
      </w:pPr>
    </w:p>
    <w:p w14:paraId="0A5F7B02" w14:textId="77777777" w:rsidR="00A87D47" w:rsidRPr="0079197F" w:rsidRDefault="00A87D47" w:rsidP="00A87D47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&gt;HF3</w:t>
      </w:r>
    </w:p>
    <w:p w14:paraId="0BFEA0E5" w14:textId="77777777" w:rsidR="00A87D47" w:rsidRDefault="00A87D47" w:rsidP="00A87D47">
      <w:pPr>
        <w:outlineLvl w:val="0"/>
        <w:rPr>
          <w:rFonts w:ascii="Arial" w:hAnsi="Arial" w:cs="Arial"/>
          <w:sz w:val="22"/>
          <w:szCs w:val="22"/>
        </w:rPr>
      </w:pPr>
      <w:r w:rsidRPr="0079197F">
        <w:rPr>
          <w:rFonts w:ascii="Arial" w:hAnsi="Arial" w:cs="Arial"/>
          <w:sz w:val="22"/>
          <w:szCs w:val="22"/>
        </w:rPr>
        <w:t>TAGCCACACCCGCAGTTGCTGCTGACCGACGTACACAACCGAGTGCACAATGTCGATCCCTGGGATGATCCGAGCAGCAGACACCGAGGAGCAGCAGGGTCCTGGAAACGAGT</w:t>
      </w:r>
      <w:r w:rsidRPr="0079197F">
        <w:rPr>
          <w:rFonts w:ascii="Arial" w:hAnsi="Arial" w:cs="Arial"/>
          <w:b/>
          <w:sz w:val="22"/>
          <w:szCs w:val="22"/>
          <w:u w:val="single"/>
        </w:rPr>
        <w:t>GAGCAATTGCCTCCGGTCTGGGCACCGAGCACCAGCCAGTCCCACCAGTTCCCCCTATTCCTAACTCCCCCTTCCATTCCCTTCAAG</w:t>
      </w:r>
      <w:r w:rsidRPr="0079197F">
        <w:rPr>
          <w:rFonts w:ascii="Arial" w:hAnsi="Arial" w:cs="Arial"/>
          <w:sz w:val="22"/>
          <w:szCs w:val="22"/>
        </w:rPr>
        <w:t>TTCTTCGAATCAACGCGAACGCATCCGTGGGATGTCACCATTCAGTATCCGAACAAGTAACGAAAGCATCAGACAAACTGACGTGGGAGGATGCCCAGAACCCATGCAAGCCGAGGATAATGTAGATCTCAAGCCAAGCAAAGCTTTTAGATGATATCTATCCTATGTTTAATCAGAATATTAAGTGAATTGAAAACTAGAGTGGTTCGAACATCGAAGCACCATTCTCAGCCCTAAGGTTTATATATCCGAATCTTTTTTAGTTATTTATTGTACAATAAATATCGAAAAGCCAAC</w:t>
      </w:r>
    </w:p>
    <w:p w14:paraId="426F2844" w14:textId="77777777" w:rsidR="00A87D47" w:rsidRDefault="00A87D47" w:rsidP="00A87D47">
      <w:pPr>
        <w:outlineLvl w:val="0"/>
        <w:rPr>
          <w:rFonts w:ascii="Arial" w:hAnsi="Arial" w:cs="Arial"/>
          <w:sz w:val="22"/>
          <w:szCs w:val="22"/>
        </w:rPr>
      </w:pPr>
    </w:p>
    <w:p w14:paraId="3D687F96" w14:textId="77777777" w:rsidR="00A87D47" w:rsidRPr="008F1773" w:rsidRDefault="00A87D47" w:rsidP="00A87D47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&gt;HF10</w:t>
      </w:r>
    </w:p>
    <w:p w14:paraId="6CF370E3" w14:textId="77777777" w:rsidR="00A87D47" w:rsidRDefault="00A87D47" w:rsidP="00A87D47">
      <w:pPr>
        <w:outlineLvl w:val="0"/>
        <w:rPr>
          <w:rFonts w:ascii="Arial" w:hAnsi="Arial" w:cs="Arial"/>
          <w:sz w:val="22"/>
          <w:szCs w:val="22"/>
        </w:rPr>
      </w:pPr>
      <w:r w:rsidRPr="008F1773">
        <w:rPr>
          <w:rFonts w:ascii="Arial" w:hAnsi="Arial" w:cs="Arial"/>
          <w:sz w:val="22"/>
          <w:szCs w:val="22"/>
        </w:rPr>
        <w:t>TAGCCACACCCGCAGTTGCTGCTGACCGACGTACACAACCGAGTGCACAATGTCGATCCCTGGGATGATCCGAGCAGCAGACACCGAGGAGCAGCAGGGTCCTGGAAACGAGT</w:t>
      </w:r>
      <w:r w:rsidRPr="008F1773">
        <w:rPr>
          <w:rFonts w:ascii="Arial" w:hAnsi="Arial" w:cs="Arial"/>
          <w:b/>
          <w:sz w:val="22"/>
          <w:szCs w:val="22"/>
          <w:u w:val="single"/>
        </w:rPr>
        <w:t>GAGCAATTGCCACCGGTCTGGGCACCGAGTACCAGCCAGTCCCACCAGTTCCCCCTATTCCTAACTCCCCCTTCCATTCCCTTCAAG</w:t>
      </w:r>
      <w:r w:rsidRPr="008F1773">
        <w:rPr>
          <w:rFonts w:ascii="Arial" w:hAnsi="Arial" w:cs="Arial"/>
          <w:sz w:val="22"/>
          <w:szCs w:val="22"/>
        </w:rPr>
        <w:t>TTCTTCGAATCAACGCGAACGCTTCCGTGGGATGTCACCATTCAGTATCCGAACAAGTAACGAAAGCATCAGACAAACTGACGTGGGAGGATGCCCAGAACCCATGCAAGCCGAGGATAATGTAGATCTCAAGCCAAGCAAAGCTTTTAGATGATATCTATCCTATGTTTAATCAGAATATTAAGTGAATTGAAAACTAGAGTGGTTCGAACATCGAAGCACCCTTCTCAGCCCTAAGGTTTATATATCCGAATCTTTTTTAGTTATTTATTGTACAATAAATATCGAAAAGCCAAC</w:t>
      </w:r>
    </w:p>
    <w:p w14:paraId="523E94AC" w14:textId="77777777" w:rsidR="00A87D47" w:rsidRDefault="00A87D47" w:rsidP="00A87D47">
      <w:pPr>
        <w:outlineLvl w:val="0"/>
        <w:rPr>
          <w:rFonts w:ascii="Arial" w:hAnsi="Arial" w:cs="Arial"/>
          <w:sz w:val="22"/>
          <w:szCs w:val="22"/>
        </w:rPr>
      </w:pPr>
    </w:p>
    <w:p w14:paraId="45DA6D04" w14:textId="77777777" w:rsidR="00A87D47" w:rsidRPr="00A150CE" w:rsidRDefault="00A87D47" w:rsidP="00A87D47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&gt;HF11</w:t>
      </w:r>
    </w:p>
    <w:p w14:paraId="679506D2" w14:textId="77777777" w:rsidR="00A87D47" w:rsidRDefault="00A87D47" w:rsidP="00A87D47">
      <w:pPr>
        <w:outlineLvl w:val="0"/>
        <w:rPr>
          <w:rFonts w:ascii="Arial" w:hAnsi="Arial" w:cs="Arial"/>
          <w:sz w:val="22"/>
          <w:szCs w:val="22"/>
        </w:rPr>
      </w:pPr>
      <w:r w:rsidRPr="00A150CE">
        <w:rPr>
          <w:rFonts w:ascii="Arial" w:hAnsi="Arial" w:cs="Arial"/>
          <w:sz w:val="22"/>
          <w:szCs w:val="22"/>
        </w:rPr>
        <w:t>TAGCCACACCCGCAGTTGCTGCTGACCGACGTACACAACCGAGTGCACAATGTCGATCCCTGGGATGATCCGAGCAGCAGACACCGAGGAGCAGCAGGGTCCTGGAAACGAGT</w:t>
      </w:r>
      <w:r w:rsidRPr="00A150CE">
        <w:rPr>
          <w:rFonts w:ascii="Arial" w:hAnsi="Arial" w:cs="Arial"/>
          <w:b/>
          <w:sz w:val="22"/>
          <w:szCs w:val="22"/>
          <w:u w:val="single"/>
        </w:rPr>
        <w:t>GAGCAATTGCCTCCGGTCTGGGCACCGAGTACCAGCCAGTCCCACCAGTTCCTATTCCTAACTCCCCCTTCCATTCCCTTCAAG</w:t>
      </w:r>
      <w:r w:rsidRPr="00A150CE">
        <w:rPr>
          <w:rFonts w:ascii="Arial" w:hAnsi="Arial" w:cs="Arial"/>
          <w:sz w:val="22"/>
          <w:szCs w:val="22"/>
        </w:rPr>
        <w:t>TTCTTCGAATCAACGCGAACGCTTCCGTGGGATGTCACCATTCAGTATCCGAACAAGTAACGAAAGCATCAGACGAACTGACGTGGAAGGATGCCCAGAACCCATGCAAGCCGAGGATAATGTAGATCTCAAGCCAAGCAAAGCTTTTAGATGATATCTATCCTATGTTTAATCAGAATATTAAGTGAATTGAAAACTAGAGTGGTTCGAACATCGAAGCACCCTTCTCAGCCCTAAGGTTTATATATCCGAATCTTTTTTAGTTATTTATTGTACAATAAATATCGAAAAGCCAAC</w:t>
      </w:r>
    </w:p>
    <w:p w14:paraId="5B33945B" w14:textId="77777777" w:rsidR="00A87D47" w:rsidRDefault="00A87D47" w:rsidP="00A87D47">
      <w:pPr>
        <w:outlineLvl w:val="0"/>
        <w:rPr>
          <w:rFonts w:ascii="Arial" w:hAnsi="Arial" w:cs="Arial"/>
          <w:sz w:val="22"/>
          <w:szCs w:val="22"/>
        </w:rPr>
      </w:pPr>
    </w:p>
    <w:p w14:paraId="64CF60BD" w14:textId="77777777" w:rsidR="00A87D47" w:rsidRPr="00E411F8" w:rsidRDefault="00A87D47" w:rsidP="00A87D47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&gt;HF17</w:t>
      </w:r>
    </w:p>
    <w:p w14:paraId="02BF3244" w14:textId="77777777" w:rsidR="00A87D47" w:rsidRDefault="00A87D47" w:rsidP="00A87D47">
      <w:pPr>
        <w:outlineLvl w:val="0"/>
        <w:rPr>
          <w:rFonts w:ascii="Arial" w:hAnsi="Arial" w:cs="Arial"/>
          <w:sz w:val="22"/>
          <w:szCs w:val="22"/>
        </w:rPr>
      </w:pPr>
      <w:r w:rsidRPr="007E3BEA">
        <w:rPr>
          <w:rFonts w:ascii="Arial" w:hAnsi="Arial" w:cs="Arial"/>
          <w:sz w:val="22"/>
          <w:szCs w:val="22"/>
        </w:rPr>
        <w:t>TAGCCACACCCGCAGTTGCTGCTGACCGACGTACACAACCGAGTGCACAATGTCGATCCCTGGGATGATCCGAGCAGCAGACACCGAGGAGCAGCAGGGTCCTGGAAACGAGT</w:t>
      </w:r>
      <w:r w:rsidRPr="009E63A4">
        <w:rPr>
          <w:rFonts w:ascii="Arial" w:hAnsi="Arial" w:cs="Arial"/>
          <w:b/>
          <w:sz w:val="22"/>
          <w:szCs w:val="22"/>
          <w:u w:val="single"/>
        </w:rPr>
        <w:t>GAGCAATTGCCACCGGTCTGGGCACCGAGTACCAGCCAGTCCCACCAGTTCCCCCTATTCCTAACTCCCCCTTCCATTCCCTTCAAG</w:t>
      </w:r>
      <w:r w:rsidRPr="007E3BEA">
        <w:rPr>
          <w:rFonts w:ascii="Arial" w:hAnsi="Arial" w:cs="Arial"/>
          <w:sz w:val="22"/>
          <w:szCs w:val="22"/>
        </w:rPr>
        <w:t>TTCTTCGAATCAACGCGAACGCTTCCGTGGGATGTCACCATTCAGTATCCGAACAAGTAACGAAAGCATCAGACAAACTGACGTGGGAGGATGCCCAGAACCCATGCAAGCCGAGGATAATGTAGATCTCAAGCCAAGCAAAGCTTTTAGATGATATCTATCCTATGTTTAATCAGAATATTAAGTGAATTGAAAACTAGAGTGGTTCGAACATCGAAGCACCCTTCTCAGCCCTAAGGTTTATATATCCGAATCTTTTTTAGTTATTTATTGTACAATAAATATCGAAAAGCCAAC</w:t>
      </w:r>
    </w:p>
    <w:p w14:paraId="7BF81AFD" w14:textId="77777777" w:rsidR="00A87D47" w:rsidRDefault="00A87D47" w:rsidP="00A87D47">
      <w:pPr>
        <w:outlineLvl w:val="0"/>
        <w:rPr>
          <w:rFonts w:ascii="Arial" w:hAnsi="Arial" w:cs="Arial"/>
          <w:sz w:val="22"/>
          <w:szCs w:val="22"/>
        </w:rPr>
      </w:pPr>
    </w:p>
    <w:p w14:paraId="78305644" w14:textId="77777777" w:rsidR="00A87D47" w:rsidRPr="00D209DB" w:rsidRDefault="00A87D47" w:rsidP="00A87D47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&gt;HF18</w:t>
      </w:r>
    </w:p>
    <w:p w14:paraId="716A774B" w14:textId="77777777" w:rsidR="00A87D47" w:rsidRDefault="00A87D47" w:rsidP="00A87D47">
      <w:pPr>
        <w:outlineLvl w:val="0"/>
        <w:rPr>
          <w:rFonts w:ascii="Arial" w:hAnsi="Arial" w:cs="Arial"/>
          <w:sz w:val="22"/>
          <w:szCs w:val="22"/>
        </w:rPr>
      </w:pPr>
      <w:r w:rsidRPr="004C1C8E">
        <w:rPr>
          <w:rFonts w:ascii="Arial" w:hAnsi="Arial" w:cs="Arial"/>
          <w:sz w:val="22"/>
          <w:szCs w:val="22"/>
        </w:rPr>
        <w:t>TAGCCACACCCGCAGTTGCTGCTGACCGACGTACACAACCGAGTGCACAATGTCGATCCCTGGGACGATCCGAGCAGCAGACACCGAGGAGCAGCAGGGTCCTGGAAACGAGT</w:t>
      </w:r>
      <w:r w:rsidRPr="009E63A4">
        <w:rPr>
          <w:rFonts w:ascii="Arial" w:hAnsi="Arial" w:cs="Arial"/>
          <w:b/>
          <w:sz w:val="22"/>
          <w:szCs w:val="22"/>
          <w:u w:val="single"/>
        </w:rPr>
        <w:t>GAGCAATTGCCTCCGGTCTGGGCACCGAGCACCAGCCAGTCCCACCAGTTCCCCCTATTCCTAACTCCCCCTTCCATTCCCTTCAAG</w:t>
      </w:r>
      <w:r w:rsidRPr="004C1C8E">
        <w:rPr>
          <w:rFonts w:ascii="Arial" w:hAnsi="Arial" w:cs="Arial"/>
          <w:sz w:val="22"/>
          <w:szCs w:val="22"/>
        </w:rPr>
        <w:t>TTCTTCGAATCAACGCGAACGCATCCGTGGGATGTCACCATTCAGTATCCGAACAAGTAACGAAAGCATCAGACAAACTGACGTGGGAGGATGCCCAGAACCCATGCAAGCCGAGGATAATGTAGATCTCAAGCCAAGCAAAGCTTTTAGATGATATCTATCCTATGTTTAATCAGAATATTAAGTGAATTGAAAACTAGAGTGGTTCGAACATCGAAGCACCCTTCTCAGCCCTAAGGTTTATATATCCGAATCTTTTTTAGTTATTTATTGTACAATAAATATCGAAAAGCCAAC</w:t>
      </w:r>
    </w:p>
    <w:p w14:paraId="1C6F7D8C" w14:textId="77777777" w:rsidR="00A87D47" w:rsidRDefault="00A87D47" w:rsidP="00A87D47">
      <w:pPr>
        <w:outlineLvl w:val="0"/>
        <w:rPr>
          <w:rFonts w:ascii="Arial" w:hAnsi="Arial" w:cs="Arial"/>
          <w:sz w:val="22"/>
          <w:szCs w:val="22"/>
        </w:rPr>
      </w:pPr>
    </w:p>
    <w:p w14:paraId="7C301CBA" w14:textId="77777777" w:rsidR="00A87D47" w:rsidRPr="009E63A4" w:rsidRDefault="00A87D47" w:rsidP="00A87D47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&gt;HF26</w:t>
      </w:r>
    </w:p>
    <w:p w14:paraId="5CCB069A" w14:textId="77777777" w:rsidR="00A87D47" w:rsidRDefault="00A87D47" w:rsidP="00A87D47">
      <w:pPr>
        <w:outlineLvl w:val="0"/>
        <w:rPr>
          <w:rFonts w:ascii="Arial" w:hAnsi="Arial" w:cs="Arial"/>
          <w:sz w:val="22"/>
          <w:szCs w:val="22"/>
        </w:rPr>
      </w:pPr>
      <w:r w:rsidRPr="008907FD">
        <w:rPr>
          <w:rFonts w:ascii="Arial" w:hAnsi="Arial" w:cs="Arial"/>
          <w:sz w:val="22"/>
          <w:szCs w:val="22"/>
        </w:rPr>
        <w:t>TAGCCACACCCGCAGTTGCTGCTGACCGACGTACACAACCGAGTGCACAATGTCGATCCCTGGGACGATCCGAGCAGCAGACACCGAGGAGCAGCAGGGTCCTGGAAACGAGT</w:t>
      </w:r>
      <w:r w:rsidRPr="009E63A4">
        <w:rPr>
          <w:rFonts w:ascii="Arial" w:hAnsi="Arial" w:cs="Arial"/>
          <w:b/>
          <w:sz w:val="22"/>
          <w:szCs w:val="22"/>
          <w:u w:val="single"/>
        </w:rPr>
        <w:t>GAGCAATTGCCACCGGTCTGGGCACCGAGTACCAGCCAGTCCCACCAGTTCCCCCTATTCCTAACTCCCCCTTCCATTCCCTTCAAG</w:t>
      </w:r>
      <w:r w:rsidRPr="008907FD">
        <w:rPr>
          <w:rFonts w:ascii="Arial" w:hAnsi="Arial" w:cs="Arial"/>
          <w:sz w:val="22"/>
          <w:szCs w:val="22"/>
        </w:rPr>
        <w:t>TTCTTCGAATCAACGCGAACGCTTCCGTGGGATGTCACCATTCAGTATCCGAACAAGTAACGAAAGCATCAGACAAACTGACGTGGGAGGATGCCCAGAACCCATGCAAGCCGAGGATAATGTAGATCTCAAGCCAAGCAAAGCTTTTAGATGATATCTATCCTATGTTTAATCAGAATATTAAGTGAATTGAAAACTAGAGTGGTTCGAACATCGAAGCACCCTTCTCAGCCCTAAGGTTTATATATCCGAATCTTTTTTAGTTATTTATTGTACAATAAATATCGAAAAGCCAAC</w:t>
      </w:r>
    </w:p>
    <w:p w14:paraId="73C925AC" w14:textId="77777777" w:rsidR="00A87D47" w:rsidRDefault="00A87D47" w:rsidP="00A87D47">
      <w:pPr>
        <w:outlineLvl w:val="0"/>
        <w:rPr>
          <w:rFonts w:ascii="Arial" w:hAnsi="Arial" w:cs="Arial"/>
          <w:sz w:val="22"/>
          <w:szCs w:val="22"/>
        </w:rPr>
      </w:pPr>
    </w:p>
    <w:p w14:paraId="06B72EA0" w14:textId="77777777" w:rsidR="00A87D47" w:rsidRPr="006F7FCC" w:rsidRDefault="00A87D47" w:rsidP="00A87D47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&gt;HF30</w:t>
      </w:r>
    </w:p>
    <w:p w14:paraId="3C845C68" w14:textId="77777777" w:rsidR="00A87D47" w:rsidRDefault="00A87D47" w:rsidP="00A87D47">
      <w:pPr>
        <w:outlineLvl w:val="0"/>
        <w:rPr>
          <w:rFonts w:ascii="Arial" w:hAnsi="Arial" w:cs="Arial"/>
          <w:sz w:val="22"/>
          <w:szCs w:val="22"/>
        </w:rPr>
      </w:pPr>
      <w:r w:rsidRPr="006F7FCC">
        <w:rPr>
          <w:rFonts w:ascii="Arial" w:hAnsi="Arial" w:cs="Arial"/>
          <w:sz w:val="22"/>
          <w:szCs w:val="22"/>
        </w:rPr>
        <w:t>TAGCCACACCCGCAGTTGCTGCTGACCGACGTACACAACCGAGTGCACAATGTCGATCCCTGGGACGATCCGAGCAGCAGACACCGAGGAGCAGCAGGGTCCTGGAAACGAGT</w:t>
      </w:r>
      <w:r w:rsidRPr="006F7FCC">
        <w:rPr>
          <w:rFonts w:ascii="Arial" w:hAnsi="Arial" w:cs="Arial"/>
          <w:b/>
          <w:sz w:val="22"/>
          <w:szCs w:val="22"/>
          <w:u w:val="single"/>
        </w:rPr>
        <w:t>GAGCAATTGCCACCGGTCTGGGCACCGAGTACCAGCCAGTCCCACCAGTTCCCCCTATTCCTAACTCCCCCTTCCATTCCCTTCAAG</w:t>
      </w:r>
      <w:r w:rsidRPr="006F7FCC">
        <w:rPr>
          <w:rFonts w:ascii="Arial" w:hAnsi="Arial" w:cs="Arial"/>
          <w:sz w:val="22"/>
          <w:szCs w:val="22"/>
        </w:rPr>
        <w:t>TTCTTCGAATCAACGCGAACGCTTCCGTGGGATGTCACCATTCAGTATCCGAACAAGTAACGAAAGCATCAGACAAACTGACGTGGGAGGATGCCCAGAACCCATGCAAGCCGAGGATAATGTAGATCTCAAGCCAAGCAAAGCTTTTAGATGATATCTATCCTATGTTTAATCAGAATATTAAGTGAATTGAAAACTAGAGTGGTTCGAACATCGAAGCACCCTTCTCAGCCCTAAGGTTTATATATCCGAATCTTTTTTAGTTATTTATTGTACAATAAATATCGAAAAGCCAAC</w:t>
      </w:r>
    </w:p>
    <w:p w14:paraId="3CD9E908" w14:textId="77777777" w:rsidR="00A87D47" w:rsidRDefault="00A87D47" w:rsidP="00A87D47">
      <w:pPr>
        <w:outlineLvl w:val="0"/>
        <w:rPr>
          <w:rFonts w:ascii="Arial" w:hAnsi="Arial" w:cs="Arial"/>
          <w:sz w:val="22"/>
          <w:szCs w:val="22"/>
        </w:rPr>
      </w:pPr>
    </w:p>
    <w:p w14:paraId="0ECDBD4A" w14:textId="77777777" w:rsidR="00A87D47" w:rsidRPr="00C44F4E" w:rsidRDefault="00A87D47" w:rsidP="00A87D47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&gt;HF41</w:t>
      </w:r>
    </w:p>
    <w:p w14:paraId="05E36A25" w14:textId="77777777" w:rsidR="00A87D47" w:rsidRDefault="00A87D47" w:rsidP="00A87D47">
      <w:pPr>
        <w:outlineLvl w:val="0"/>
        <w:rPr>
          <w:rFonts w:ascii="Arial" w:hAnsi="Arial" w:cs="Arial"/>
          <w:sz w:val="22"/>
          <w:szCs w:val="22"/>
        </w:rPr>
      </w:pPr>
      <w:r w:rsidRPr="00C44F4E">
        <w:rPr>
          <w:rFonts w:ascii="Arial" w:hAnsi="Arial" w:cs="Arial"/>
          <w:sz w:val="22"/>
          <w:szCs w:val="22"/>
        </w:rPr>
        <w:t>TAGCCACACCCGCAGTTGCTGCTGACCGACGTACACAACCGAGTGCACAATGTCGATCCCTGGAATGATCCGAGCAGCAGACACCGAGGAGCAGCAGGGTCCTGGAAACGAGT</w:t>
      </w:r>
      <w:r w:rsidRPr="000C7E6C">
        <w:rPr>
          <w:rFonts w:ascii="Arial" w:hAnsi="Arial" w:cs="Arial"/>
          <w:b/>
          <w:sz w:val="22"/>
          <w:szCs w:val="22"/>
          <w:u w:val="single"/>
        </w:rPr>
        <w:t>GAGCAATTGCCTCCGGTCTGGGCACCGAGTACCAGCCAGTCCCACCAGTTCCCCCTATTCCTAACTCCCCCTTCCATTCCCTTCAAG</w:t>
      </w:r>
      <w:r w:rsidRPr="00C44F4E">
        <w:rPr>
          <w:rFonts w:ascii="Arial" w:hAnsi="Arial" w:cs="Arial"/>
          <w:sz w:val="22"/>
          <w:szCs w:val="22"/>
        </w:rPr>
        <w:t>TTCTTCGAATCAACGCGAACGCTTCCGTGGGATGTCACCATTCAGTATCCGAACAAGTAACGAAAGCATCAGACGAACTGACGTGGAAGGATGCCCAGAACCCATGCAAGCCGAGGATAATGTAGATCTCAAGCCAAGCAAAGCTTTTAGATGATATCTATCCTATGTTTAATCAGAATATTAAGTGAATTGAAAACTAGAGTGGTTCGAACATCGAAGCACCCTTCTCAGCCCTAAGGTTTATATATCCGAATCTTTTTTAGTTATTTATTGTACAATAAATATCGAAAAGCCAAC</w:t>
      </w:r>
    </w:p>
    <w:p w14:paraId="6687E02A" w14:textId="77777777" w:rsidR="00A87D47" w:rsidRPr="0066295D" w:rsidRDefault="00A87D47" w:rsidP="00DD5B8B">
      <w:pPr>
        <w:rPr>
          <w:rFonts w:ascii="Arial" w:hAnsi="Arial" w:cs="Arial"/>
          <w:sz w:val="22"/>
          <w:szCs w:val="22"/>
        </w:rPr>
      </w:pPr>
    </w:p>
    <w:p w14:paraId="5E8C2DEB" w14:textId="77777777" w:rsidR="00C03A94" w:rsidRDefault="00C03A94" w:rsidP="00DD5B8B">
      <w:pPr>
        <w:rPr>
          <w:rFonts w:ascii="Arial" w:hAnsi="Arial" w:cs="Arial"/>
          <w:b/>
          <w:sz w:val="22"/>
          <w:szCs w:val="22"/>
        </w:rPr>
      </w:pPr>
    </w:p>
    <w:p w14:paraId="6A36ECD7" w14:textId="3209BC39" w:rsidR="00C03A94" w:rsidRPr="00C03A94" w:rsidRDefault="00C03A94" w:rsidP="00C03A94">
      <w:pPr>
        <w:outlineLvl w:val="0"/>
        <w:rPr>
          <w:rFonts w:ascii="Arial" w:hAnsi="Arial" w:cs="Arial"/>
          <w:b/>
          <w:sz w:val="22"/>
          <w:szCs w:val="22"/>
          <w:u w:val="single"/>
        </w:rPr>
      </w:pPr>
      <w:r w:rsidRPr="00C03A94">
        <w:rPr>
          <w:rFonts w:ascii="Arial" w:hAnsi="Arial" w:cs="Arial"/>
          <w:b/>
          <w:sz w:val="22"/>
          <w:szCs w:val="22"/>
          <w:u w:val="single"/>
        </w:rPr>
        <w:t>Australia –</w:t>
      </w:r>
      <w:r>
        <w:rPr>
          <w:rFonts w:ascii="Arial" w:hAnsi="Arial" w:cs="Arial"/>
          <w:b/>
          <w:sz w:val="22"/>
          <w:szCs w:val="22"/>
          <w:u w:val="single"/>
        </w:rPr>
        <w:t xml:space="preserve"> Temperate</w:t>
      </w:r>
      <w:r w:rsidRPr="00C03A94">
        <w:rPr>
          <w:rFonts w:ascii="Arial" w:hAnsi="Arial" w:cs="Arial"/>
          <w:b/>
          <w:sz w:val="22"/>
          <w:szCs w:val="22"/>
          <w:u w:val="single"/>
        </w:rPr>
        <w:t xml:space="preserve"> populations</w:t>
      </w:r>
    </w:p>
    <w:p w14:paraId="42CA6950" w14:textId="77777777" w:rsidR="00C03A94" w:rsidRDefault="00C03A94" w:rsidP="00DD5B8B">
      <w:pPr>
        <w:rPr>
          <w:rFonts w:ascii="Arial" w:hAnsi="Arial" w:cs="Arial"/>
          <w:b/>
          <w:sz w:val="22"/>
          <w:szCs w:val="22"/>
        </w:rPr>
      </w:pPr>
    </w:p>
    <w:p w14:paraId="0D1111B2" w14:textId="34F4EAE9" w:rsidR="00754ECF" w:rsidRPr="00C03A94" w:rsidRDefault="001145EE" w:rsidP="00DD5B8B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&gt;</w:t>
      </w:r>
      <w:r w:rsidR="00754ECF" w:rsidRPr="00C03A94">
        <w:rPr>
          <w:rFonts w:ascii="Arial" w:hAnsi="Arial" w:cs="Arial"/>
          <w:b/>
          <w:sz w:val="22"/>
          <w:szCs w:val="22"/>
        </w:rPr>
        <w:t>S3</w:t>
      </w:r>
    </w:p>
    <w:p w14:paraId="74157A94" w14:textId="3EC87128" w:rsidR="0051174C" w:rsidRPr="0066295D" w:rsidRDefault="00044867" w:rsidP="005704FC">
      <w:pPr>
        <w:rPr>
          <w:rFonts w:ascii="Arial" w:hAnsi="Arial" w:cs="Arial"/>
          <w:sz w:val="22"/>
          <w:szCs w:val="22"/>
        </w:rPr>
      </w:pPr>
      <w:r w:rsidRPr="0066295D">
        <w:rPr>
          <w:rFonts w:ascii="Arial" w:hAnsi="Arial" w:cs="Arial"/>
          <w:sz w:val="22"/>
          <w:szCs w:val="22"/>
        </w:rPr>
        <w:t>TAGCCACACCCG</w:t>
      </w:r>
      <w:r w:rsidR="005704FC" w:rsidRPr="0066295D">
        <w:rPr>
          <w:rFonts w:ascii="Arial" w:hAnsi="Arial" w:cs="Arial"/>
          <w:sz w:val="22"/>
          <w:szCs w:val="22"/>
        </w:rPr>
        <w:t>CAGTTGCTGCTGACCGACGTACACAACCGAGTGCACAATGTCGATCCCTGGGATGATCCGAGCAGCAGACACCGAGGAGCAGCAGGGTCCTGGAAACGA</w:t>
      </w:r>
      <w:r w:rsidR="005704FC" w:rsidRPr="001145EE">
        <w:rPr>
          <w:rFonts w:ascii="Arial" w:hAnsi="Arial" w:cs="Arial"/>
          <w:b/>
          <w:sz w:val="22"/>
          <w:szCs w:val="22"/>
          <w:u w:val="single"/>
        </w:rPr>
        <w:t>GTGAGCAATTGCCTCCGGTCTGGGCACCGAGCACCAGCCAGTCCCACCAGTTCCCCCTATTCCTAACTCCCCCTTCCATTCCCTTCAAG</w:t>
      </w:r>
      <w:r w:rsidR="005704FC" w:rsidRPr="0066295D">
        <w:rPr>
          <w:rFonts w:ascii="Arial" w:hAnsi="Arial" w:cs="Arial"/>
          <w:sz w:val="22"/>
          <w:szCs w:val="22"/>
        </w:rPr>
        <w:t>TTCTTCGAATCAACGCGAACGCATCCGTGGGATGTCACCATTCAGTATCCGAACAAGTAACGAAAGCATCAGACAAACTGACGTGGGAGGATGCCCAGAACCCATGCAAGCCGAGGATAATGTAGATCTCAAGCCAAGCAAAGCTTTTAGATGATATCTATCCTATGTTTAATCAGAATATTAAGTGAATTGAAAACTAGAGTGGTTCGAACATCGAAGCACCCTTCTCAGCCCTAAGGTTTATATATCCGAATCTTTTTTAGTTATTTATTGTACAATAAATATCGAAAAGCCAAC</w:t>
      </w:r>
    </w:p>
    <w:p w14:paraId="7D3412A7" w14:textId="77777777" w:rsidR="00D4014B" w:rsidRPr="0066295D" w:rsidRDefault="00D4014B" w:rsidP="005704FC">
      <w:pPr>
        <w:rPr>
          <w:rFonts w:ascii="Arial" w:hAnsi="Arial" w:cs="Arial"/>
          <w:sz w:val="22"/>
          <w:szCs w:val="22"/>
        </w:rPr>
      </w:pPr>
    </w:p>
    <w:p w14:paraId="51BC8136" w14:textId="32E4ADC2" w:rsidR="00D4014B" w:rsidRPr="00C03A94" w:rsidRDefault="001145EE" w:rsidP="005704FC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&gt;</w:t>
      </w:r>
      <w:r w:rsidR="00D4014B" w:rsidRPr="00C03A94">
        <w:rPr>
          <w:rFonts w:ascii="Arial" w:hAnsi="Arial" w:cs="Arial"/>
          <w:b/>
          <w:sz w:val="22"/>
          <w:szCs w:val="22"/>
        </w:rPr>
        <w:t>S4</w:t>
      </w:r>
    </w:p>
    <w:p w14:paraId="47B5C7DD" w14:textId="2AD505BA" w:rsidR="00D4014B" w:rsidRPr="0066295D" w:rsidRDefault="00954F37" w:rsidP="00D4014B">
      <w:pPr>
        <w:rPr>
          <w:rFonts w:ascii="Arial" w:hAnsi="Arial" w:cs="Arial"/>
          <w:sz w:val="22"/>
          <w:szCs w:val="22"/>
        </w:rPr>
      </w:pPr>
      <w:r w:rsidRPr="0066295D">
        <w:rPr>
          <w:rFonts w:ascii="Arial" w:hAnsi="Arial" w:cs="Arial"/>
          <w:sz w:val="22"/>
          <w:szCs w:val="22"/>
        </w:rPr>
        <w:t>TAGCCACACCCG</w:t>
      </w:r>
      <w:r w:rsidR="00D4014B" w:rsidRPr="0066295D">
        <w:rPr>
          <w:rFonts w:ascii="Arial" w:hAnsi="Arial" w:cs="Arial"/>
          <w:sz w:val="22"/>
          <w:szCs w:val="22"/>
        </w:rPr>
        <w:t>CAGTTGCTGCTGACCGACGTACACAACCGAGTGCACAATGTCGATCCCTGGGATGATCCGAGCAGCAGACACCGAGGAGCAGCAGGGTCCTGGAAACGA</w:t>
      </w:r>
      <w:r w:rsidR="00D4014B" w:rsidRPr="001145EE">
        <w:rPr>
          <w:rFonts w:ascii="Arial" w:hAnsi="Arial" w:cs="Arial"/>
          <w:b/>
          <w:sz w:val="22"/>
          <w:szCs w:val="22"/>
          <w:u w:val="single"/>
        </w:rPr>
        <w:t>GTGAGCAATTGCCTCCGGTCTGGGCACCGAGTACCAGCCAGTCCCACCAGTTCCTATTCCTAACTCCCCCTTCCATTCCCTTCAAG</w:t>
      </w:r>
      <w:r w:rsidR="00D4014B" w:rsidRPr="0066295D">
        <w:rPr>
          <w:rFonts w:ascii="Arial" w:hAnsi="Arial" w:cs="Arial"/>
          <w:sz w:val="22"/>
          <w:szCs w:val="22"/>
        </w:rPr>
        <w:t>TTCTTCGAATCAACGCGAACGCTTCCGTGGGATGTCACCATTCAGTATCCGAACAAGTAACGAAAGCATCAGACGAACTGACGTGGAAGGATGCCCAGAACCCATGCAAGCCGAGGATAATGTAGATCTCAAGCCAAGCAAAGCTTTTAGATGATATCTATCCTATGTTTAATCAGAATATTAAGTGAATTGAAAACTAGAGTGGTTCGAACATCGAAGCACCCTTCTCAGCCCTAAGGTTTATATATCCGAATCTTTTTTAGTTATTTATTGTACAATAAATATCGAAAAGCCAAC</w:t>
      </w:r>
    </w:p>
    <w:p w14:paraId="13F408C9" w14:textId="77777777" w:rsidR="003A6BB8" w:rsidRPr="0066295D" w:rsidRDefault="003A6BB8" w:rsidP="00D4014B">
      <w:pPr>
        <w:rPr>
          <w:rFonts w:ascii="Arial" w:hAnsi="Arial" w:cs="Arial"/>
          <w:sz w:val="22"/>
          <w:szCs w:val="22"/>
        </w:rPr>
      </w:pPr>
    </w:p>
    <w:p w14:paraId="5CCD70B1" w14:textId="09EABF66" w:rsidR="003A6BB8" w:rsidRPr="00C03A94" w:rsidRDefault="001145EE" w:rsidP="00D4014B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&gt;</w:t>
      </w:r>
      <w:r w:rsidR="003A6BB8" w:rsidRPr="00C03A94">
        <w:rPr>
          <w:rFonts w:ascii="Arial" w:hAnsi="Arial" w:cs="Arial"/>
          <w:b/>
          <w:sz w:val="22"/>
          <w:szCs w:val="22"/>
        </w:rPr>
        <w:t>S7</w:t>
      </w:r>
    </w:p>
    <w:p w14:paraId="1401BC99" w14:textId="39307A57" w:rsidR="003A6BB8" w:rsidRPr="0066295D" w:rsidRDefault="003A6BB8" w:rsidP="003A6BB8">
      <w:pPr>
        <w:rPr>
          <w:rFonts w:ascii="Arial" w:hAnsi="Arial" w:cs="Arial"/>
          <w:sz w:val="22"/>
          <w:szCs w:val="22"/>
        </w:rPr>
      </w:pPr>
      <w:r w:rsidRPr="0066295D">
        <w:rPr>
          <w:rFonts w:ascii="Arial" w:hAnsi="Arial" w:cs="Arial"/>
          <w:sz w:val="22"/>
          <w:szCs w:val="22"/>
        </w:rPr>
        <w:t>TAGCCACACCCGCAGTTGCTGCTGACCGACGTACACAACCGAGTGCACAATGTCGATCCCTGGGATGATCCGAGCAGCAGACACCGAGGAGCAGCAGGGTCCTGGAAACGA</w:t>
      </w:r>
      <w:r w:rsidRPr="001145EE">
        <w:rPr>
          <w:rFonts w:ascii="Arial" w:hAnsi="Arial" w:cs="Arial"/>
          <w:b/>
          <w:sz w:val="22"/>
          <w:szCs w:val="22"/>
          <w:u w:val="single"/>
        </w:rPr>
        <w:t>GTGAGCAATTGCCTCCGGTCTGGGCACCGAGCACCAGCCAGTCCCACCAGTTCCCCCTATTCCTAACTCCCCCTTCCATTCCCTTCAAG</w:t>
      </w:r>
      <w:r w:rsidRPr="0066295D">
        <w:rPr>
          <w:rFonts w:ascii="Arial" w:hAnsi="Arial" w:cs="Arial"/>
          <w:sz w:val="22"/>
          <w:szCs w:val="22"/>
        </w:rPr>
        <w:t>TTCTTCGAATCAACGCGAACGCATCCGTGGGATGTCACCATTCAGTATCCGAACAAGTAACGAAAGCATCAGACAAACTGACGTGGGAGGATGCCCAGAACCCATGCAAGCCGAGGATAATGTAGATCTCAAGCCAAGCAAAGCTTTTAGATGATATCTATCCTATGTTTAATCAGAATATTAAGTGAATTGAAAACTAGAGTGGTTCGAACATCGAAGCACCCTTCTCAGCCCTAAGGTTTATATATCCGAATCTTTTTTAGTTATTTATTGTACAATAAATATCGAAAAGCCAAC</w:t>
      </w:r>
    </w:p>
    <w:p w14:paraId="41A8E4D8" w14:textId="77777777" w:rsidR="00B1037F" w:rsidRPr="0066295D" w:rsidRDefault="00B1037F" w:rsidP="003A6BB8">
      <w:pPr>
        <w:rPr>
          <w:rFonts w:ascii="Arial" w:hAnsi="Arial" w:cs="Arial"/>
          <w:sz w:val="22"/>
          <w:szCs w:val="22"/>
        </w:rPr>
      </w:pPr>
    </w:p>
    <w:p w14:paraId="6E069941" w14:textId="0DBD7051" w:rsidR="00B1037F" w:rsidRPr="00C03A94" w:rsidRDefault="001145EE" w:rsidP="003A6BB8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&gt;</w:t>
      </w:r>
      <w:r w:rsidR="00B1037F" w:rsidRPr="00C03A94">
        <w:rPr>
          <w:rFonts w:ascii="Arial" w:hAnsi="Arial" w:cs="Arial"/>
          <w:b/>
          <w:sz w:val="22"/>
          <w:szCs w:val="22"/>
        </w:rPr>
        <w:t>S8</w:t>
      </w:r>
    </w:p>
    <w:p w14:paraId="07600C03" w14:textId="731D4823" w:rsidR="00B1037F" w:rsidRDefault="000E7F23" w:rsidP="00B1037F">
      <w:pPr>
        <w:rPr>
          <w:rFonts w:ascii="Arial" w:hAnsi="Arial" w:cs="Arial"/>
          <w:sz w:val="22"/>
          <w:szCs w:val="22"/>
        </w:rPr>
      </w:pPr>
      <w:r w:rsidRPr="0066295D">
        <w:rPr>
          <w:rFonts w:ascii="Arial" w:hAnsi="Arial" w:cs="Arial"/>
          <w:sz w:val="22"/>
          <w:szCs w:val="22"/>
        </w:rPr>
        <w:t>TAGCCACACCCGC</w:t>
      </w:r>
      <w:r w:rsidR="00B1037F" w:rsidRPr="0066295D">
        <w:rPr>
          <w:rFonts w:ascii="Arial" w:hAnsi="Arial" w:cs="Arial"/>
          <w:sz w:val="22"/>
          <w:szCs w:val="22"/>
        </w:rPr>
        <w:t>AGTTGCTGCTGACCGACGTACACAACCGAGTGCACAATGTCGATCCCTGGGATGATCCGAGCAGCAGACACCGAGGAGCAGCAGGGTCCTGGAAACGA</w:t>
      </w:r>
      <w:r w:rsidR="00B1037F" w:rsidRPr="001145EE">
        <w:rPr>
          <w:rFonts w:ascii="Arial" w:hAnsi="Arial" w:cs="Arial"/>
          <w:b/>
          <w:sz w:val="22"/>
          <w:szCs w:val="22"/>
          <w:u w:val="single"/>
        </w:rPr>
        <w:t>GTGAGCAATTGCCTCCGGTCTGGGCACCGAGCACCAGCCAGTCCCACCAGTTCCCCCTATTCCTAACTCCCCCTTCCATTCCCTTCAAG</w:t>
      </w:r>
      <w:r w:rsidR="00B1037F" w:rsidRPr="0066295D">
        <w:rPr>
          <w:rFonts w:ascii="Arial" w:hAnsi="Arial" w:cs="Arial"/>
          <w:sz w:val="22"/>
          <w:szCs w:val="22"/>
        </w:rPr>
        <w:t>TTCTTCGAATCAACGCGAACGCATCCGTGGGATGTCACCATTCAGTATCCGAACAAGTAACGAAAGCATCAGACAAACTGACGTGGGAGGATGCCCAGAACCCATGCAAGCCGAGGATAATGTAGATCTCAAGCCAAGCAAAGCTTTTAGATGATATCTATCCTATGTTTAATCAGAATATTAAGTGAATTGAAAACTAGAGTGGTTCGAACATCGAAGCACCCTTCTCAGCCCTAAGGTTTATATATCCGAATCTTTTTTAGTTATTTATTGTACAATAAATATCGAAAAGCCAAC</w:t>
      </w:r>
    </w:p>
    <w:p w14:paraId="2DD997C0" w14:textId="77777777" w:rsidR="00C03A94" w:rsidRPr="0066295D" w:rsidRDefault="00C03A94" w:rsidP="00B1037F">
      <w:pPr>
        <w:rPr>
          <w:rFonts w:ascii="Arial" w:hAnsi="Arial" w:cs="Arial"/>
          <w:sz w:val="22"/>
          <w:szCs w:val="22"/>
        </w:rPr>
      </w:pPr>
    </w:p>
    <w:p w14:paraId="633C8A02" w14:textId="378A991C" w:rsidR="00746C7A" w:rsidRPr="00C03A94" w:rsidRDefault="001145EE" w:rsidP="00B1037F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&gt;</w:t>
      </w:r>
      <w:r w:rsidR="00746C7A" w:rsidRPr="00C03A94">
        <w:rPr>
          <w:rFonts w:ascii="Arial" w:hAnsi="Arial" w:cs="Arial"/>
          <w:b/>
          <w:sz w:val="22"/>
          <w:szCs w:val="22"/>
        </w:rPr>
        <w:t>S12</w:t>
      </w:r>
    </w:p>
    <w:p w14:paraId="080442CD" w14:textId="4C38FFC6" w:rsidR="007266BF" w:rsidRPr="0066295D" w:rsidRDefault="00571E46" w:rsidP="007266BF">
      <w:pPr>
        <w:rPr>
          <w:rFonts w:ascii="Arial" w:hAnsi="Arial" w:cs="Arial"/>
          <w:sz w:val="22"/>
          <w:szCs w:val="22"/>
        </w:rPr>
      </w:pPr>
      <w:r w:rsidRPr="0066295D">
        <w:rPr>
          <w:rFonts w:ascii="Arial" w:hAnsi="Arial" w:cs="Arial"/>
          <w:sz w:val="22"/>
          <w:szCs w:val="22"/>
        </w:rPr>
        <w:t>TAGCCACACCCG</w:t>
      </w:r>
      <w:r w:rsidR="007266BF" w:rsidRPr="0066295D">
        <w:rPr>
          <w:rFonts w:ascii="Arial" w:hAnsi="Arial" w:cs="Arial"/>
          <w:sz w:val="22"/>
          <w:szCs w:val="22"/>
        </w:rPr>
        <w:t>CAGTTGCTGCTGACCGACGTACACAACCGAGTGCACAATGTCGATCCCTGGGACGATCCGAGCAGCAGACACCGAGGAGCAGCAGGGTCCTGGAAACGA</w:t>
      </w:r>
      <w:r w:rsidR="007266BF" w:rsidRPr="00066937">
        <w:rPr>
          <w:rFonts w:ascii="Arial" w:hAnsi="Arial" w:cs="Arial"/>
          <w:b/>
          <w:sz w:val="22"/>
          <w:szCs w:val="22"/>
          <w:u w:val="single"/>
        </w:rPr>
        <w:t>GTGAGCAATTGCCTCCGGTCTGGGCACCGAGCACCAGCCAGTCCCACCAGTTCCCCCTATTCCTAACTCCCCCTTCCATTCCCTTCAAG</w:t>
      </w:r>
      <w:r w:rsidR="007266BF" w:rsidRPr="0066295D">
        <w:rPr>
          <w:rFonts w:ascii="Arial" w:hAnsi="Arial" w:cs="Arial"/>
          <w:sz w:val="22"/>
          <w:szCs w:val="22"/>
        </w:rPr>
        <w:t>TTCTTCGAATCAACGCGAACGCTTCCGTGGGATGTCACCATTCAGTATCCGAACAAGTAACGAAAGCATCAGACAAACTGACGTGGGAGGATGCCCAGAACCCATGCAAGCCGAGGATAATGTAGATCTCAAGCCAAGCAAAGCTTTTAGATGATATCTATCCTATGTTTAATCAGAATATTAAGTGAATTGAAAACTAGAGTGGTTCGAACATCGAAGCACCCTTCTCAGCCCTAAGGTTTATATATCCGAATCTTTTTTAGTTATTTATTGTACAATAAATATCGAAAAGCCAAC</w:t>
      </w:r>
    </w:p>
    <w:p w14:paraId="4A6D8B3A" w14:textId="77777777" w:rsidR="00B36953" w:rsidRPr="0066295D" w:rsidRDefault="00B36953" w:rsidP="007266BF">
      <w:pPr>
        <w:rPr>
          <w:rFonts w:ascii="Arial" w:hAnsi="Arial" w:cs="Arial"/>
          <w:sz w:val="22"/>
          <w:szCs w:val="22"/>
        </w:rPr>
      </w:pPr>
    </w:p>
    <w:p w14:paraId="6783143F" w14:textId="5B209E2A" w:rsidR="00B36953" w:rsidRPr="00C03A94" w:rsidRDefault="001145EE" w:rsidP="007266BF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&gt;</w:t>
      </w:r>
      <w:r w:rsidR="00B36953" w:rsidRPr="00C03A94">
        <w:rPr>
          <w:rFonts w:ascii="Arial" w:hAnsi="Arial" w:cs="Arial"/>
          <w:b/>
          <w:sz w:val="22"/>
          <w:szCs w:val="22"/>
        </w:rPr>
        <w:t>S22</w:t>
      </w:r>
    </w:p>
    <w:p w14:paraId="6AE8E550" w14:textId="0279CD16" w:rsidR="009F5970" w:rsidRPr="0066295D" w:rsidRDefault="00741FC4" w:rsidP="009F5970">
      <w:pPr>
        <w:rPr>
          <w:rFonts w:ascii="Arial" w:hAnsi="Arial" w:cs="Arial"/>
          <w:sz w:val="22"/>
          <w:szCs w:val="22"/>
        </w:rPr>
      </w:pPr>
      <w:r w:rsidRPr="0066295D">
        <w:rPr>
          <w:rFonts w:ascii="Arial" w:hAnsi="Arial" w:cs="Arial"/>
          <w:sz w:val="22"/>
          <w:szCs w:val="22"/>
        </w:rPr>
        <w:t>TAGCCACACCCGC</w:t>
      </w:r>
      <w:r w:rsidR="009F5970" w:rsidRPr="0066295D">
        <w:rPr>
          <w:rFonts w:ascii="Arial" w:hAnsi="Arial" w:cs="Arial"/>
          <w:sz w:val="22"/>
          <w:szCs w:val="22"/>
        </w:rPr>
        <w:t>AGTTGCTGCTGACCGACGTACACAACCGAGTGCACAATGTCGATCCCTGGGACGATCCGAGCAGCAGACACCGAGGAGCAGCAGGGTCCTGGAAACGA</w:t>
      </w:r>
      <w:r w:rsidR="009F5970" w:rsidRPr="00066937">
        <w:rPr>
          <w:rFonts w:ascii="Arial" w:hAnsi="Arial" w:cs="Arial"/>
          <w:b/>
          <w:sz w:val="22"/>
          <w:szCs w:val="22"/>
          <w:u w:val="single"/>
        </w:rPr>
        <w:t>GTGAGCAATTGCCACCGGTCTGGGCACCGAGTACCAGCCAGTCCCACCAGTTCCCCCTATTCCTAACTCCCCCTTCCATTCCCTTCAAG</w:t>
      </w:r>
      <w:r w:rsidR="009F5970" w:rsidRPr="0066295D">
        <w:rPr>
          <w:rFonts w:ascii="Arial" w:hAnsi="Arial" w:cs="Arial"/>
          <w:sz w:val="22"/>
          <w:szCs w:val="22"/>
        </w:rPr>
        <w:t>TTCTTCGAATCAACGCGAACGCTTCCGTGGGATGTCACCATTCAGTATCCGAACAAGTAACGAAAGCATCAGACAAACTGACGTGGGAGGATGCCCAGAACCCATGCAAGCCGAGGATAATGTAGATCTCAAGCCAAGCAAAGCTTTTAGATGATATCTATCCTATGTTTAATCAGAATATTAAGTGAATTGAAAACTAGAGTGGTTCGAACATCGAAGCACCCTTCTCAGCCCTAAGGTTTATATATCCGAATCTTTTTTAGTTATTTATTGTACAATAAATATCGAAAAGCCAAC</w:t>
      </w:r>
    </w:p>
    <w:p w14:paraId="7F316AB9" w14:textId="77777777" w:rsidR="00BA5FB7" w:rsidRPr="0066295D" w:rsidRDefault="00BA5FB7" w:rsidP="009F5970">
      <w:pPr>
        <w:rPr>
          <w:rFonts w:ascii="Arial" w:hAnsi="Arial" w:cs="Arial"/>
          <w:sz w:val="22"/>
          <w:szCs w:val="22"/>
        </w:rPr>
      </w:pPr>
    </w:p>
    <w:p w14:paraId="50F300C4" w14:textId="0D6086AE" w:rsidR="00F81729" w:rsidRPr="00C03A94" w:rsidRDefault="001145EE" w:rsidP="009F5970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&gt;</w:t>
      </w:r>
      <w:r w:rsidR="00BA5FB7" w:rsidRPr="00C03A94">
        <w:rPr>
          <w:rFonts w:ascii="Arial" w:hAnsi="Arial" w:cs="Arial"/>
          <w:b/>
          <w:sz w:val="22"/>
          <w:szCs w:val="22"/>
        </w:rPr>
        <w:t>S28</w:t>
      </w:r>
    </w:p>
    <w:p w14:paraId="1571403D" w14:textId="3B461753" w:rsidR="00F81729" w:rsidRPr="0066295D" w:rsidRDefault="00A82697" w:rsidP="00F81729">
      <w:pPr>
        <w:rPr>
          <w:rFonts w:ascii="Arial" w:hAnsi="Arial" w:cs="Arial"/>
          <w:sz w:val="22"/>
          <w:szCs w:val="22"/>
        </w:rPr>
      </w:pPr>
      <w:r w:rsidRPr="0066295D">
        <w:rPr>
          <w:rFonts w:ascii="Arial" w:hAnsi="Arial" w:cs="Arial"/>
          <w:sz w:val="22"/>
          <w:szCs w:val="22"/>
        </w:rPr>
        <w:t>TAGCCACACCCGC</w:t>
      </w:r>
      <w:r w:rsidR="00F81729" w:rsidRPr="0066295D">
        <w:rPr>
          <w:rFonts w:ascii="Arial" w:hAnsi="Arial" w:cs="Arial"/>
          <w:sz w:val="22"/>
          <w:szCs w:val="22"/>
        </w:rPr>
        <w:t>AGTTGCTGCTGACCGACGTACACAACCGAGTGCACAATGTCGATCCCTGGGACGATCCGAGCAGCAGACACCGAGGAGCAGCAGGGTCCTGGAAACGA</w:t>
      </w:r>
      <w:r w:rsidR="00F81729" w:rsidRPr="00066937">
        <w:rPr>
          <w:rFonts w:ascii="Arial" w:hAnsi="Arial" w:cs="Arial"/>
          <w:b/>
          <w:sz w:val="22"/>
          <w:szCs w:val="22"/>
          <w:u w:val="single"/>
        </w:rPr>
        <w:t>GTGAGCAATTGCCACCGGTCTGGGCACCGAGTACCAGCCAGTCCCACCAGTTCCCCCTATTCCTAACTCCCCCTTCCATTCCCTTCAAG</w:t>
      </w:r>
      <w:r w:rsidR="00F81729" w:rsidRPr="0066295D">
        <w:rPr>
          <w:rFonts w:ascii="Arial" w:hAnsi="Arial" w:cs="Arial"/>
          <w:sz w:val="22"/>
          <w:szCs w:val="22"/>
        </w:rPr>
        <w:t>TTCTTCGAATCAACGCGAACGCTTCCGTGGGATGTCACCATTCAGTATCCGAACAAGTAACGAAAGCATCAGACAAACTGACGTGGGAGGATGCCCAGAACCCATGCAAGCCGAGGATAATGTAGATCTCAAGCCAAGCAAAGCTTTTAGATGATATCTATCCTATGTTTAATCAGAATATTAAGTGAATTGAAAACTAGAGTGGTTCGAACATCGAAGCACCCTTCTCAGCCCTAAGGTTTATATATCCGAATCTTTTTTAGTTATTTATTGTACAATAAATATCGAAAAGCCAAC</w:t>
      </w:r>
    </w:p>
    <w:p w14:paraId="3251F0B4" w14:textId="77777777" w:rsidR="00E7146F" w:rsidRPr="0066295D" w:rsidRDefault="00E7146F" w:rsidP="00F81729">
      <w:pPr>
        <w:rPr>
          <w:rFonts w:ascii="Arial" w:hAnsi="Arial" w:cs="Arial"/>
          <w:sz w:val="22"/>
          <w:szCs w:val="22"/>
        </w:rPr>
      </w:pPr>
    </w:p>
    <w:p w14:paraId="710BCF9F" w14:textId="4B1B7762" w:rsidR="00E7146F" w:rsidRPr="00C03A94" w:rsidRDefault="001145EE" w:rsidP="00F81729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&gt;</w:t>
      </w:r>
      <w:r w:rsidR="00E7146F" w:rsidRPr="00C03A94">
        <w:rPr>
          <w:rFonts w:ascii="Arial" w:hAnsi="Arial" w:cs="Arial"/>
          <w:b/>
          <w:sz w:val="22"/>
          <w:szCs w:val="22"/>
        </w:rPr>
        <w:t>S34</w:t>
      </w:r>
    </w:p>
    <w:p w14:paraId="78CE339C" w14:textId="05ECD5A6" w:rsidR="00E7146F" w:rsidRDefault="009F3398" w:rsidP="00F81729">
      <w:pPr>
        <w:rPr>
          <w:rFonts w:ascii="Arial" w:hAnsi="Arial" w:cs="Arial"/>
          <w:sz w:val="22"/>
          <w:szCs w:val="22"/>
        </w:rPr>
      </w:pPr>
      <w:r w:rsidRPr="0066295D">
        <w:rPr>
          <w:rFonts w:ascii="Arial" w:hAnsi="Arial" w:cs="Arial"/>
          <w:sz w:val="22"/>
          <w:szCs w:val="22"/>
        </w:rPr>
        <w:t>TAGCCACACCCGC</w:t>
      </w:r>
      <w:r w:rsidR="00D305E9" w:rsidRPr="0066295D">
        <w:rPr>
          <w:rFonts w:ascii="Arial" w:hAnsi="Arial" w:cs="Arial"/>
          <w:sz w:val="22"/>
          <w:szCs w:val="22"/>
        </w:rPr>
        <w:t>AGTTGCTGCTGACCGACGTACACAACCGAGTGCACAATGTCGATCCCTGGGATGATCCGAGCAGCAGACACCGAGGAGCAGCAGGGTCCTGGAAACGA</w:t>
      </w:r>
      <w:r w:rsidR="00D305E9" w:rsidRPr="00066937">
        <w:rPr>
          <w:rFonts w:ascii="Arial" w:hAnsi="Arial" w:cs="Arial"/>
          <w:b/>
          <w:sz w:val="22"/>
          <w:szCs w:val="22"/>
          <w:u w:val="single"/>
        </w:rPr>
        <w:t>GTGAGCAATTGCCTCCGGTCTGGGCACCGAGCACCAGCCAGTCCCACCAGTTCCCCCTATTCCTAACTCCCCCTTCCATTCCCTTCAAG</w:t>
      </w:r>
      <w:r w:rsidR="00D305E9" w:rsidRPr="0066295D">
        <w:rPr>
          <w:rFonts w:ascii="Arial" w:hAnsi="Arial" w:cs="Arial"/>
          <w:sz w:val="22"/>
          <w:szCs w:val="22"/>
        </w:rPr>
        <w:t>TTCTTCGAATCAACGCGAACGCATCCGTGGGATGTCACCATTCAGTATCCGAACAAGTAACGAAAGCATCAGACAAACTGACGTGGGAGGATGCCCAGAACCCATGCAAGCCGAGGATAATGTAGATCTCAAGCCAAGCAAAGCTTTTAGATGATATCTATCCTATGTTTAATCAGAATATTAAGTGAATTGAAAACTAGAGTGGTTCGAACATCGAAGCACCCTTCTCAGCCCTAAGGTTTATATATCCGAATCTTTTTTAGTT</w:t>
      </w:r>
      <w:r w:rsidR="00C03A94">
        <w:rPr>
          <w:rFonts w:ascii="Arial" w:hAnsi="Arial" w:cs="Arial"/>
          <w:sz w:val="22"/>
          <w:szCs w:val="22"/>
        </w:rPr>
        <w:t>ATTTATTGTACAATAAATATCGAAAAGCCA</w:t>
      </w:r>
      <w:r w:rsidR="001145EE">
        <w:rPr>
          <w:rFonts w:ascii="Arial" w:hAnsi="Arial" w:cs="Arial"/>
          <w:sz w:val="22"/>
          <w:szCs w:val="22"/>
        </w:rPr>
        <w:t>AC</w:t>
      </w:r>
    </w:p>
    <w:p w14:paraId="196BD2E3" w14:textId="77777777" w:rsidR="0066295D" w:rsidRDefault="0066295D" w:rsidP="00C03A94">
      <w:pPr>
        <w:rPr>
          <w:rFonts w:ascii="Arial" w:hAnsi="Arial" w:cs="Arial"/>
          <w:sz w:val="22"/>
          <w:szCs w:val="22"/>
        </w:rPr>
      </w:pPr>
    </w:p>
    <w:p w14:paraId="5D7FBF9A" w14:textId="77777777" w:rsidR="00924834" w:rsidRPr="00F30A87" w:rsidRDefault="00924834" w:rsidP="00924834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&gt;MIL2</w:t>
      </w:r>
    </w:p>
    <w:p w14:paraId="08E657AE" w14:textId="77777777" w:rsidR="00924834" w:rsidRDefault="00924834" w:rsidP="00924834">
      <w:pPr>
        <w:rPr>
          <w:rFonts w:ascii="Arial" w:hAnsi="Arial" w:cs="Arial"/>
          <w:sz w:val="22"/>
          <w:szCs w:val="22"/>
        </w:rPr>
      </w:pPr>
      <w:r w:rsidRPr="00F30A87">
        <w:rPr>
          <w:rFonts w:ascii="Arial" w:hAnsi="Arial" w:cs="Arial"/>
          <w:sz w:val="22"/>
          <w:szCs w:val="22"/>
        </w:rPr>
        <w:t>TAGCCACACCCGCAGTTGCTGCTGACCGACGTACACAACCGAGTGCACAATGTCGATCCCTGGGATGATCCGAGCAGCAGACACCGAGGAGCAGCAGGGTCCTGGAAACGAGT</w:t>
      </w:r>
      <w:r w:rsidRPr="00F30A87">
        <w:rPr>
          <w:rFonts w:ascii="Arial" w:hAnsi="Arial" w:cs="Arial"/>
          <w:b/>
          <w:sz w:val="22"/>
          <w:szCs w:val="22"/>
          <w:u w:val="single"/>
        </w:rPr>
        <w:t>GAGCAATTGCCTCCGGTCTGGGCACCGAGTACCAGCCAGTCCCACCAGTTCCTATTCCTAACTCCCCCTTCCATTCCCTTCAAG</w:t>
      </w:r>
      <w:r w:rsidRPr="00F30A87">
        <w:rPr>
          <w:rFonts w:ascii="Arial" w:hAnsi="Arial" w:cs="Arial"/>
          <w:sz w:val="22"/>
          <w:szCs w:val="22"/>
        </w:rPr>
        <w:t>TTCTTCGAATCAACGCGAACGCTTCCGTGGGATGTCACCATTCAGTATCCGAACAAGTAACGAAAGCATCAGACGAACTGACGTGGAAGGATGCCCAGAACCCATGCAAGCCGAGGATAATGTAGATCTCAAGCCAAGCAAAGCTTTTAGATGATATCTATCCTATGTTTAATCAGAATATTAAGTGAATTGAAAACTAGAGTGGTTCGAACATCGAAGCACCCTTC</w:t>
      </w:r>
      <w:r>
        <w:rPr>
          <w:rFonts w:ascii="Arial" w:hAnsi="Arial" w:cs="Arial"/>
          <w:sz w:val="22"/>
          <w:szCs w:val="22"/>
        </w:rPr>
        <w:t>TCAGCCCTAAGGTTTATATATCCGAATCTTT</w:t>
      </w:r>
      <w:r w:rsidRPr="00F30A87">
        <w:rPr>
          <w:rFonts w:ascii="Arial" w:hAnsi="Arial" w:cs="Arial"/>
          <w:sz w:val="22"/>
          <w:szCs w:val="22"/>
        </w:rPr>
        <w:t>TTTAGTTATTTATTGTACAATAAATATCGAAAAGCCAAC</w:t>
      </w:r>
    </w:p>
    <w:p w14:paraId="07BE74CC" w14:textId="77777777" w:rsidR="00924834" w:rsidRDefault="00924834" w:rsidP="00924834">
      <w:pPr>
        <w:rPr>
          <w:rFonts w:ascii="Arial" w:hAnsi="Arial" w:cs="Arial"/>
          <w:sz w:val="22"/>
          <w:szCs w:val="22"/>
        </w:rPr>
      </w:pPr>
    </w:p>
    <w:p w14:paraId="30936DA2" w14:textId="77777777" w:rsidR="00924834" w:rsidRPr="000E3F0A" w:rsidRDefault="00924834" w:rsidP="00924834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&gt;MIL3</w:t>
      </w:r>
    </w:p>
    <w:p w14:paraId="22E1AA2F" w14:textId="77777777" w:rsidR="00924834" w:rsidRDefault="00924834" w:rsidP="00924834">
      <w:pPr>
        <w:rPr>
          <w:rFonts w:ascii="Arial" w:hAnsi="Arial" w:cs="Arial"/>
          <w:sz w:val="22"/>
          <w:szCs w:val="22"/>
        </w:rPr>
      </w:pPr>
      <w:r w:rsidRPr="000E3F0A">
        <w:rPr>
          <w:rFonts w:ascii="Arial" w:hAnsi="Arial" w:cs="Arial"/>
          <w:sz w:val="22"/>
          <w:szCs w:val="22"/>
        </w:rPr>
        <w:t>TAGCCACACCCGCAGTTGCTGCTGACCGACGTACACAACCGAGTGCACAATGTCGATCCCTGGGACGATCCGAGCAGCAGACACCGAGGAGCAGCAGGGTCCTGGAAACGAGT</w:t>
      </w:r>
      <w:r w:rsidRPr="000E3F0A">
        <w:rPr>
          <w:rFonts w:ascii="Arial" w:hAnsi="Arial" w:cs="Arial"/>
          <w:b/>
          <w:sz w:val="22"/>
          <w:szCs w:val="22"/>
          <w:u w:val="single"/>
        </w:rPr>
        <w:t>GAGCAATTGCCTCCGGTCTGGGCACCGAGCACCAGCCAGTCCCACCAGTTCCCCCTATTCCTAACTCCCCCTTCCATTCCCTTCAAG</w:t>
      </w:r>
      <w:r w:rsidRPr="000E3F0A">
        <w:rPr>
          <w:rFonts w:ascii="Arial" w:hAnsi="Arial" w:cs="Arial"/>
          <w:sz w:val="22"/>
          <w:szCs w:val="22"/>
        </w:rPr>
        <w:t>TTCTTCGAATCAACGCGAACGCTTCCGTGGGATGTCACCATTCAGTATCCGAACAAGTAACGAAAGCATCAGACAAACTGACGTGGGAGGATGCCCAGAACCCATGCAAGCCGAGGATAATGTAGATCTCAAGCCAAGCAAAGCTTTTAGATGATATCTATCCTATGTTTAATCAGAATATTAAGTGAATTGAAAACTAGAGTGGTTCGAACATCGAAGCACCCTTCTCAGCCCTAAGGTTTATATATCCGAATCTTTTTTAGTTATTTATTGTACAATAAATATCGAAAAGCCAAC</w:t>
      </w:r>
    </w:p>
    <w:p w14:paraId="464A87BE" w14:textId="77777777" w:rsidR="00924834" w:rsidRDefault="00924834" w:rsidP="00924834">
      <w:pPr>
        <w:rPr>
          <w:rFonts w:ascii="Arial" w:hAnsi="Arial" w:cs="Arial"/>
          <w:sz w:val="22"/>
          <w:szCs w:val="22"/>
        </w:rPr>
      </w:pPr>
    </w:p>
    <w:p w14:paraId="3446667B" w14:textId="77777777" w:rsidR="00924834" w:rsidRPr="00CB0FD1" w:rsidRDefault="00924834" w:rsidP="00924834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&gt;MIL4</w:t>
      </w:r>
    </w:p>
    <w:p w14:paraId="0BD64A17" w14:textId="77777777" w:rsidR="00924834" w:rsidRDefault="00924834" w:rsidP="00924834">
      <w:pPr>
        <w:rPr>
          <w:rFonts w:ascii="Arial" w:hAnsi="Arial" w:cs="Arial"/>
          <w:sz w:val="22"/>
          <w:szCs w:val="22"/>
        </w:rPr>
      </w:pPr>
      <w:r w:rsidRPr="00CB0FD1">
        <w:rPr>
          <w:rFonts w:ascii="Arial" w:hAnsi="Arial" w:cs="Arial"/>
          <w:sz w:val="22"/>
          <w:szCs w:val="22"/>
        </w:rPr>
        <w:t>TAGCCACACCCGCAGTTGCTGCTGACCGACGTACACAACCGAGTGCACAATGTCGATCCCTGGGACGATCCGAGCAGCAGACACCGAGGAGCAGCAGGGTCCTGGAAACGAGT</w:t>
      </w:r>
      <w:r w:rsidRPr="00095F69">
        <w:rPr>
          <w:rFonts w:ascii="Arial" w:hAnsi="Arial" w:cs="Arial"/>
          <w:b/>
          <w:sz w:val="22"/>
          <w:szCs w:val="22"/>
          <w:u w:val="single"/>
        </w:rPr>
        <w:t>GAGCAATTGCCTCCGGTCTGGGCACCGAGCACCAGCCAGTCCCACCAGTTCCCCCTATTCCTAACTCCCCCTTCCATTCCCTTCAAG</w:t>
      </w:r>
      <w:r w:rsidRPr="00CB0FD1">
        <w:rPr>
          <w:rFonts w:ascii="Arial" w:hAnsi="Arial" w:cs="Arial"/>
          <w:sz w:val="22"/>
          <w:szCs w:val="22"/>
        </w:rPr>
        <w:t>TTCTTCGAATCAACGCGAACGCATCCGTGGGATGTCACCATTCAGTATCCGAACAAGTAACGAAAGCATCAGACAAACTGACGTGGGAGGATGCCCAGAACCCATGCAAGCCGAGGATAATGTAGATCTCAAGCCAAGCAAAGCTTTTAGATGATATCTAT</w:t>
      </w:r>
      <w:r w:rsidRPr="000E3F0A">
        <w:rPr>
          <w:rFonts w:ascii="Arial" w:hAnsi="Arial" w:cs="Arial"/>
          <w:sz w:val="22"/>
          <w:szCs w:val="22"/>
        </w:rPr>
        <w:t>CCTATGTTTAATCAGAATATTAAGTGAATTGAAAACTAGAGTGGTTCGAACATCGAAGCACCCTTCTCAGCCCTAAGGTTTATATATCCGAATCTTTTTTAGTTATTTATTGTACAATAAATATCGAAAAGCCAAC</w:t>
      </w:r>
    </w:p>
    <w:p w14:paraId="36E4F9D2" w14:textId="77777777" w:rsidR="00924834" w:rsidRDefault="00924834" w:rsidP="00924834">
      <w:pPr>
        <w:rPr>
          <w:rFonts w:ascii="Arial" w:hAnsi="Arial" w:cs="Arial"/>
          <w:sz w:val="22"/>
          <w:szCs w:val="22"/>
        </w:rPr>
      </w:pPr>
    </w:p>
    <w:p w14:paraId="0950C03D" w14:textId="77777777" w:rsidR="00924834" w:rsidRPr="0098042F" w:rsidRDefault="00924834" w:rsidP="00924834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&gt;MIL5</w:t>
      </w:r>
    </w:p>
    <w:p w14:paraId="79EB9A8E" w14:textId="77777777" w:rsidR="00924834" w:rsidRDefault="00924834" w:rsidP="00924834">
      <w:pPr>
        <w:rPr>
          <w:rFonts w:ascii="Arial" w:hAnsi="Arial" w:cs="Arial"/>
          <w:sz w:val="22"/>
          <w:szCs w:val="22"/>
        </w:rPr>
      </w:pPr>
      <w:r w:rsidRPr="0098042F">
        <w:rPr>
          <w:rFonts w:ascii="Arial" w:hAnsi="Arial" w:cs="Arial"/>
          <w:sz w:val="22"/>
          <w:szCs w:val="22"/>
        </w:rPr>
        <w:t>TAGCCACACCCGCAGTTGCTGCTGACCGACGTACACAACCGAGTGCACAATGTCGATCCCTGGGATGATCCGAGCAGCAGACACCGAGGAGCAGCAGGGTCCTGGAAACGAGT</w:t>
      </w:r>
      <w:r w:rsidRPr="0098042F">
        <w:rPr>
          <w:rFonts w:ascii="Arial" w:hAnsi="Arial" w:cs="Arial"/>
          <w:b/>
          <w:sz w:val="22"/>
          <w:szCs w:val="22"/>
          <w:u w:val="single"/>
        </w:rPr>
        <w:t>GAGCAATTGCCTCCGGTCTGGGCACCGAGTACCAGCCAGTCCCACCAGTTCCTATTCCTAACTCCCCCTTCCATTCCCTTCAAG</w:t>
      </w:r>
      <w:r w:rsidRPr="0098042F">
        <w:rPr>
          <w:rFonts w:ascii="Arial" w:hAnsi="Arial" w:cs="Arial"/>
          <w:sz w:val="22"/>
          <w:szCs w:val="22"/>
        </w:rPr>
        <w:t>TTCTTCGAATCAACGCGAACGCTTCCGTGGGATGTCACCATTCAGTATCCGAACAAGTAACGAAAGCATCAGACGAACTGACGTGGAAGGATGCCCAGAACCCATGCAAGCCGAGGATAATGTAGATCTCAAGCCAAGCAAAGCTTTTAGATGATATCTATCCTATGTTTAATCAGAATATTAAGTGAATTGAAAACTAGAGTGGTTCGAACATCGAAGCACCCTTCTC</w:t>
      </w:r>
      <w:r>
        <w:rPr>
          <w:rFonts w:ascii="Arial" w:hAnsi="Arial" w:cs="Arial"/>
          <w:sz w:val="22"/>
          <w:szCs w:val="22"/>
        </w:rPr>
        <w:t>AGCCCTAAGGTTTATATATCCGAATCTTTTT</w:t>
      </w:r>
      <w:r w:rsidRPr="0098042F">
        <w:rPr>
          <w:rFonts w:ascii="Arial" w:hAnsi="Arial" w:cs="Arial"/>
          <w:sz w:val="22"/>
          <w:szCs w:val="22"/>
        </w:rPr>
        <w:t>TAGTTATTTATTGTACAATAAATATCGAAAAGCCAAC</w:t>
      </w:r>
    </w:p>
    <w:p w14:paraId="5E9534D7" w14:textId="77777777" w:rsidR="00924834" w:rsidRDefault="00924834" w:rsidP="00924834">
      <w:pPr>
        <w:rPr>
          <w:rFonts w:ascii="Arial" w:hAnsi="Arial" w:cs="Arial"/>
          <w:sz w:val="22"/>
          <w:szCs w:val="22"/>
        </w:rPr>
      </w:pPr>
    </w:p>
    <w:p w14:paraId="1D1914AB" w14:textId="77777777" w:rsidR="00924834" w:rsidRPr="004C35AC" w:rsidRDefault="00924834" w:rsidP="00924834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&gt;MIL6</w:t>
      </w:r>
    </w:p>
    <w:p w14:paraId="663AA18F" w14:textId="77777777" w:rsidR="00924834" w:rsidRDefault="00924834" w:rsidP="00924834">
      <w:pPr>
        <w:rPr>
          <w:rFonts w:ascii="Arial" w:hAnsi="Arial" w:cs="Arial"/>
          <w:sz w:val="22"/>
          <w:szCs w:val="22"/>
        </w:rPr>
      </w:pPr>
      <w:r w:rsidRPr="004C35AC">
        <w:rPr>
          <w:rFonts w:ascii="Arial" w:hAnsi="Arial" w:cs="Arial"/>
          <w:sz w:val="22"/>
          <w:szCs w:val="22"/>
        </w:rPr>
        <w:t>TAGCCACACCCGCAGTTGCTGCTGACCGACGTACACAACCGAGTGCACAATGTCGATCCCTGGGATGATCCGAGCAGCAGACACCGAGGAGCAGCAGGGTCCTGGAAACGAGT</w:t>
      </w:r>
      <w:r w:rsidRPr="004C35AC">
        <w:rPr>
          <w:rFonts w:ascii="Arial" w:hAnsi="Arial" w:cs="Arial"/>
          <w:b/>
          <w:sz w:val="22"/>
          <w:szCs w:val="22"/>
          <w:u w:val="single"/>
        </w:rPr>
        <w:t>GAGCAATTGCCTCCGGTCTGGGCACCGAGCACCAGCCAGTCCCACCAGTTCCCCCTATTCCTAACTCCCCCTTCCATTCCCTTCAAG</w:t>
      </w:r>
      <w:r w:rsidRPr="004C35AC">
        <w:rPr>
          <w:rFonts w:ascii="Arial" w:hAnsi="Arial" w:cs="Arial"/>
          <w:sz w:val="22"/>
          <w:szCs w:val="22"/>
        </w:rPr>
        <w:t>TTCTTCGAATCAACGCGAACGCATCCGTGGGATGTCACCATTCAGTATCCGAACAAGTAACGAAAGCATCAGACAAACTGACGTGGGAGGATGCCCAGAACCCATGCAAGCCGAGGATAATGTAGATCTCAAGCCAAGCAAAGCTTTTAGATGATATCTATCCTATGTTTAATCAGAATATTAAGTGAATTGAAAACTAGAGTGGTTCGAACATCGAAGCACCCTT</w:t>
      </w:r>
      <w:r>
        <w:rPr>
          <w:rFonts w:ascii="Arial" w:hAnsi="Arial" w:cs="Arial"/>
          <w:sz w:val="22"/>
          <w:szCs w:val="22"/>
        </w:rPr>
        <w:t>CTCAGCCCTAAGGTTTATATATCCGAATCTT</w:t>
      </w:r>
      <w:r w:rsidRPr="004C35AC">
        <w:rPr>
          <w:rFonts w:ascii="Arial" w:hAnsi="Arial" w:cs="Arial"/>
          <w:sz w:val="22"/>
          <w:szCs w:val="22"/>
        </w:rPr>
        <w:t>TTTTAGTTATTTATTGTACAATAAATATCGAAAAGCCAAC</w:t>
      </w:r>
    </w:p>
    <w:p w14:paraId="7254E90D" w14:textId="77777777" w:rsidR="00924834" w:rsidRDefault="00924834" w:rsidP="00924834">
      <w:pPr>
        <w:rPr>
          <w:rFonts w:ascii="Arial" w:hAnsi="Arial" w:cs="Arial"/>
          <w:sz w:val="22"/>
          <w:szCs w:val="22"/>
        </w:rPr>
      </w:pPr>
    </w:p>
    <w:p w14:paraId="3E7D8C76" w14:textId="77777777" w:rsidR="00924834" w:rsidRPr="00B0461D" w:rsidRDefault="00924834" w:rsidP="00924834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&gt;MIL7</w:t>
      </w:r>
    </w:p>
    <w:p w14:paraId="718264B4" w14:textId="77777777" w:rsidR="00924834" w:rsidRDefault="00924834" w:rsidP="00924834">
      <w:pPr>
        <w:rPr>
          <w:rFonts w:ascii="Arial" w:hAnsi="Arial" w:cs="Arial"/>
          <w:sz w:val="22"/>
          <w:szCs w:val="22"/>
        </w:rPr>
      </w:pPr>
      <w:r w:rsidRPr="00B0461D">
        <w:rPr>
          <w:rFonts w:ascii="Arial" w:hAnsi="Arial" w:cs="Arial"/>
          <w:sz w:val="22"/>
          <w:szCs w:val="22"/>
        </w:rPr>
        <w:t>TAGCCACACCCGCAGTTGCTGCTGACCGACGTACACAACCGAGTGCACAATGTCGATCCCTGGGATGATCCGAGCAGCAGACACCGAGGAGCAGCAGGGTCCTGGAAACGAGT</w:t>
      </w:r>
      <w:r w:rsidRPr="00B0461D">
        <w:rPr>
          <w:rFonts w:ascii="Arial" w:hAnsi="Arial" w:cs="Arial"/>
          <w:b/>
          <w:sz w:val="22"/>
          <w:szCs w:val="22"/>
          <w:u w:val="single"/>
        </w:rPr>
        <w:t>GAGCAATTGCCTCCGGTCTGGGCACCGAGTACCAGCCAGTCCCACCAGTTCCTATTCCTAACTCCCCCTTCCATTCCCTTCAAG</w:t>
      </w:r>
      <w:r w:rsidRPr="00B0461D">
        <w:rPr>
          <w:rFonts w:ascii="Arial" w:hAnsi="Arial" w:cs="Arial"/>
          <w:sz w:val="22"/>
          <w:szCs w:val="22"/>
        </w:rPr>
        <w:t>TTCTTCGAATCAACGCGAACGCTTCCGTGGGATGTCACCATTCAGTATCCGAACAAGTAACGAAAGCATCAGACGAACTGACGTGGAAGGATGCCCAGAACCCATGCAAGCCGAGGATAATGTAGATCTCAAGCCAAGCAAAGCTTTTAGATGATATCTATCCTATGTTTAATCAGAATATTAAGTGAATTGAAAACTAGAGTGGTTCGAACATCGAAGCACCCTTC</w:t>
      </w:r>
      <w:r>
        <w:rPr>
          <w:rFonts w:ascii="Arial" w:hAnsi="Arial" w:cs="Arial"/>
          <w:sz w:val="22"/>
          <w:szCs w:val="22"/>
        </w:rPr>
        <w:t>TCAGCCCTAAGGTTTATATATCCGAATCTTT</w:t>
      </w:r>
      <w:r w:rsidRPr="00B0461D">
        <w:rPr>
          <w:rFonts w:ascii="Arial" w:hAnsi="Arial" w:cs="Arial"/>
          <w:sz w:val="22"/>
          <w:szCs w:val="22"/>
        </w:rPr>
        <w:t>TTTAGTTATTTATTGTACAATAAATATCGAAAAGCCAAC</w:t>
      </w:r>
    </w:p>
    <w:p w14:paraId="325E456D" w14:textId="77777777" w:rsidR="00924834" w:rsidRDefault="00924834" w:rsidP="00924834">
      <w:pPr>
        <w:rPr>
          <w:rFonts w:ascii="Arial" w:hAnsi="Arial" w:cs="Arial"/>
          <w:sz w:val="22"/>
          <w:szCs w:val="22"/>
        </w:rPr>
      </w:pPr>
    </w:p>
    <w:p w14:paraId="659A4023" w14:textId="77777777" w:rsidR="00924834" w:rsidRPr="00901CC4" w:rsidRDefault="00924834" w:rsidP="00924834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&gt;MIL8</w:t>
      </w:r>
    </w:p>
    <w:p w14:paraId="699B5AE0" w14:textId="77777777" w:rsidR="00924834" w:rsidRDefault="00924834" w:rsidP="00924834">
      <w:pPr>
        <w:rPr>
          <w:rFonts w:ascii="Arial" w:hAnsi="Arial" w:cs="Arial"/>
          <w:sz w:val="22"/>
          <w:szCs w:val="22"/>
        </w:rPr>
      </w:pPr>
      <w:r w:rsidRPr="00901CC4">
        <w:rPr>
          <w:rFonts w:ascii="Arial" w:hAnsi="Arial" w:cs="Arial"/>
          <w:sz w:val="22"/>
          <w:szCs w:val="22"/>
        </w:rPr>
        <w:t>TAGCCACACCCGCAGTTGCTGCTGACCGACGTACACAACCGAGTGCACAATGTCGATCCCTGGGACGATCCGAGCAGCAGACACCGAGGAGCAGCAGGGTNCTGGAAACGAGT</w:t>
      </w:r>
      <w:r w:rsidRPr="00901CC4">
        <w:rPr>
          <w:rFonts w:ascii="Arial" w:hAnsi="Arial" w:cs="Arial"/>
          <w:b/>
          <w:sz w:val="22"/>
          <w:szCs w:val="22"/>
          <w:u w:val="single"/>
        </w:rPr>
        <w:t>GAGCAATTGCCTCCGGTCTGGGCACCGAGCACCAGCCAGTCCCACCAGTTCCCCCTATTCCTAACTCCCCCTTCCATTCCCTTCAAG</w:t>
      </w:r>
      <w:r w:rsidRPr="00901CC4">
        <w:rPr>
          <w:rFonts w:ascii="Arial" w:hAnsi="Arial" w:cs="Arial"/>
          <w:sz w:val="22"/>
          <w:szCs w:val="22"/>
        </w:rPr>
        <w:t>TTCTTCGAATCAACGCGAACGCATCCGTGGGATGTCACCATTCAGTATCCGAACAAGTAACGAAAGCATCAGACAAACTGACGTGGGAGGATGCCCAGAACCCATGCAAGCCGAGGATAATGTAGATCTCAAGCCAAGCAAAGCTTTTAGATGATATCTATCCTATGTTTAATCAGAATATTAAGTGAATTGAAAACTAGAGTGGTTCGAACATCGAAGCACCCTTC</w:t>
      </w:r>
      <w:r>
        <w:rPr>
          <w:rFonts w:ascii="Arial" w:hAnsi="Arial" w:cs="Arial"/>
          <w:sz w:val="22"/>
          <w:szCs w:val="22"/>
        </w:rPr>
        <w:t>TCAGCCCTAAGGTTTATATATCCGAATCTTT</w:t>
      </w:r>
      <w:r w:rsidRPr="00901CC4">
        <w:rPr>
          <w:rFonts w:ascii="Arial" w:hAnsi="Arial" w:cs="Arial"/>
          <w:sz w:val="22"/>
          <w:szCs w:val="22"/>
        </w:rPr>
        <w:t>TTTAGTTATTTATTGTACAATAAATATCGAAAAGCCAAC</w:t>
      </w:r>
    </w:p>
    <w:p w14:paraId="07FA2D41" w14:textId="77777777" w:rsidR="00924834" w:rsidRDefault="00924834" w:rsidP="00924834">
      <w:pPr>
        <w:rPr>
          <w:rFonts w:ascii="Arial" w:hAnsi="Arial" w:cs="Arial"/>
          <w:sz w:val="22"/>
          <w:szCs w:val="22"/>
        </w:rPr>
      </w:pPr>
    </w:p>
    <w:p w14:paraId="23A6BCFB" w14:textId="77777777" w:rsidR="00924834" w:rsidRPr="00901CC4" w:rsidRDefault="00924834" w:rsidP="00924834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&gt;MIL10</w:t>
      </w:r>
    </w:p>
    <w:p w14:paraId="4EAC9CA9" w14:textId="77777777" w:rsidR="00924834" w:rsidRDefault="00924834" w:rsidP="00924834">
      <w:pPr>
        <w:rPr>
          <w:rFonts w:ascii="Arial" w:hAnsi="Arial" w:cs="Arial"/>
          <w:sz w:val="22"/>
          <w:szCs w:val="22"/>
        </w:rPr>
      </w:pPr>
      <w:r w:rsidRPr="00901CC4">
        <w:rPr>
          <w:rFonts w:ascii="Arial" w:hAnsi="Arial" w:cs="Arial"/>
          <w:sz w:val="22"/>
          <w:szCs w:val="22"/>
        </w:rPr>
        <w:t>TAGCCACACCCGCAGTTGCTGCTGACCGACGTACACAACCGAGTGCACAATGTCGATCCCTGGGACGATCCGAGCAGCAGACACCGAGGAGCAGCAGGGTCCTGGAAACGAGT</w:t>
      </w:r>
      <w:r w:rsidRPr="00901CC4">
        <w:rPr>
          <w:rFonts w:ascii="Arial" w:hAnsi="Arial" w:cs="Arial"/>
          <w:b/>
          <w:sz w:val="22"/>
          <w:szCs w:val="22"/>
          <w:u w:val="single"/>
        </w:rPr>
        <w:t>GAGCAATTGCCTCCGGTCTGGGCACCGAGCACCAGCCAGTCCCACCAGTTCCCCCTATTCCTAACTCCCCCTTCCATTCCCTTCAAG</w:t>
      </w:r>
      <w:r w:rsidRPr="00901CC4">
        <w:rPr>
          <w:rFonts w:ascii="Arial" w:hAnsi="Arial" w:cs="Arial"/>
          <w:sz w:val="22"/>
          <w:szCs w:val="22"/>
        </w:rPr>
        <w:t>TTCTTCGAATCAACGCGAACGCATCCGTGGGATGTCACCATTCAGTATCCGAACAAGTAACGAAAGCATCAGACAAACTGACGTGGGAGGATGCCCAGAACCCATGCAAGCCGAGGATAATGTAGATCTCAAGCCAAGCAAAGCTTTTAGATGATATCTATCCTATGTTTAATCAGAATATTAAGTGAATTGAAAACTAGAGTGGTTCGAACATCGAAGCACCCTTC</w:t>
      </w:r>
      <w:r>
        <w:rPr>
          <w:rFonts w:ascii="Arial" w:hAnsi="Arial" w:cs="Arial"/>
          <w:sz w:val="22"/>
          <w:szCs w:val="22"/>
        </w:rPr>
        <w:t>TCAGCCCTAAGGTTTATATATCCGAATCTTT</w:t>
      </w:r>
      <w:r w:rsidRPr="00901CC4">
        <w:rPr>
          <w:rFonts w:ascii="Arial" w:hAnsi="Arial" w:cs="Arial"/>
          <w:sz w:val="22"/>
          <w:szCs w:val="22"/>
        </w:rPr>
        <w:t>TTTAGTTATTTATTGTACAATAAATATCGAAAAGCCAAC</w:t>
      </w:r>
    </w:p>
    <w:p w14:paraId="4F02D111" w14:textId="77777777" w:rsidR="00924834" w:rsidRDefault="00924834" w:rsidP="00924834">
      <w:pPr>
        <w:rPr>
          <w:rFonts w:ascii="Arial" w:hAnsi="Arial" w:cs="Arial"/>
          <w:sz w:val="22"/>
          <w:szCs w:val="22"/>
        </w:rPr>
      </w:pPr>
    </w:p>
    <w:p w14:paraId="3A1B5291" w14:textId="77777777" w:rsidR="00924834" w:rsidRPr="00901CC4" w:rsidRDefault="00924834" w:rsidP="00924834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&gt;S17</w:t>
      </w:r>
    </w:p>
    <w:p w14:paraId="453B52E7" w14:textId="77777777" w:rsidR="00924834" w:rsidRDefault="00924834" w:rsidP="00924834">
      <w:pPr>
        <w:rPr>
          <w:rFonts w:ascii="Arial" w:hAnsi="Arial" w:cs="Arial"/>
          <w:sz w:val="22"/>
          <w:szCs w:val="22"/>
        </w:rPr>
      </w:pPr>
      <w:r w:rsidRPr="00901CC4">
        <w:rPr>
          <w:rFonts w:ascii="Arial" w:hAnsi="Arial" w:cs="Arial"/>
          <w:sz w:val="22"/>
          <w:szCs w:val="22"/>
        </w:rPr>
        <w:t>TAGCCACACCCGCAGTTGCTGCTGACCGACGTACACAACCGAGTGCACAATGTCGATCCCTGGGATGATCCGAGCAGCAGACACCGAGGAGCAGCAGGGTCCTGGAAACGAGT</w:t>
      </w:r>
      <w:r w:rsidRPr="00901CC4">
        <w:rPr>
          <w:rFonts w:ascii="Arial" w:hAnsi="Arial" w:cs="Arial"/>
          <w:b/>
          <w:sz w:val="22"/>
          <w:szCs w:val="22"/>
          <w:u w:val="single"/>
        </w:rPr>
        <w:t>GAGCAATTGCCTCCGGTCTGGGCACCGAGCACCAGCCAGTCCCACCAGTTCCCCCTATTCCTAACTCCCCCTTCCATTCCCTTCAAG</w:t>
      </w:r>
      <w:r w:rsidRPr="00901CC4">
        <w:rPr>
          <w:rFonts w:ascii="Arial" w:hAnsi="Arial" w:cs="Arial"/>
          <w:sz w:val="22"/>
          <w:szCs w:val="22"/>
        </w:rPr>
        <w:t>TTCTTCGAATCAACGCGAACGCATCCGTGGGATGTCACCATTCAGTATCCGAACAAGTAACGAAAGCATCAGACAAACTGACGTGGGAGGATGCCCAGAACCCATGCAAGCCGAGGATAATGTAGATCTCAAGCCAAGCAAAGCTTTTAGATGATATCTATCCTATGTTTAATCAGAATATTAAGTGAATTGAAAACTAGAGTGGTTCGAACATCGAAGCACCC</w:t>
      </w:r>
      <w:r>
        <w:rPr>
          <w:rFonts w:ascii="Arial" w:hAnsi="Arial" w:cs="Arial"/>
          <w:sz w:val="22"/>
          <w:szCs w:val="22"/>
        </w:rPr>
        <w:t>TTCTCAGCCCTAAGGTTTATATATCCGAATC</w:t>
      </w:r>
      <w:r w:rsidRPr="00901CC4">
        <w:rPr>
          <w:rFonts w:ascii="Arial" w:hAnsi="Arial" w:cs="Arial"/>
          <w:sz w:val="22"/>
          <w:szCs w:val="22"/>
        </w:rPr>
        <w:t>TTTTTTAGTTATTTATTGTACAATAAATATCGAAAAGCCAAC</w:t>
      </w:r>
    </w:p>
    <w:p w14:paraId="0DA06643" w14:textId="77777777" w:rsidR="00924834" w:rsidRDefault="00924834" w:rsidP="00C03A94">
      <w:pPr>
        <w:rPr>
          <w:rFonts w:ascii="Arial" w:hAnsi="Arial" w:cs="Arial"/>
          <w:sz w:val="22"/>
          <w:szCs w:val="22"/>
        </w:rPr>
      </w:pPr>
    </w:p>
    <w:p w14:paraId="6D437142" w14:textId="77777777" w:rsidR="00B46E11" w:rsidRDefault="00B46E11" w:rsidP="00C03A94">
      <w:pPr>
        <w:rPr>
          <w:rFonts w:ascii="Arial" w:hAnsi="Arial" w:cs="Arial"/>
          <w:sz w:val="22"/>
          <w:szCs w:val="22"/>
        </w:rPr>
      </w:pPr>
    </w:p>
    <w:p w14:paraId="4F5CE377" w14:textId="3F9806AD" w:rsidR="00B46E11" w:rsidRDefault="00B46E11" w:rsidP="00C03A94">
      <w:pPr>
        <w:rPr>
          <w:rFonts w:ascii="Arial" w:hAnsi="Arial" w:cs="Arial"/>
          <w:b/>
          <w:sz w:val="22"/>
          <w:szCs w:val="22"/>
          <w:u w:val="single"/>
        </w:rPr>
      </w:pPr>
      <w:r w:rsidRPr="00B46E11">
        <w:rPr>
          <w:rFonts w:ascii="Arial" w:hAnsi="Arial" w:cs="Arial"/>
          <w:b/>
          <w:sz w:val="22"/>
          <w:szCs w:val="22"/>
          <w:u w:val="single"/>
        </w:rPr>
        <w:t xml:space="preserve">List of fly lines sorted by </w:t>
      </w:r>
      <w:r w:rsidRPr="00B46E11">
        <w:rPr>
          <w:rFonts w:ascii="Arial" w:hAnsi="Arial" w:cs="Arial"/>
          <w:b/>
          <w:i/>
          <w:sz w:val="22"/>
          <w:szCs w:val="22"/>
          <w:u w:val="single"/>
        </w:rPr>
        <w:t>dper</w:t>
      </w:r>
      <w:r w:rsidRPr="00B46E11">
        <w:rPr>
          <w:rFonts w:ascii="Arial" w:hAnsi="Arial" w:cs="Arial"/>
          <w:b/>
          <w:sz w:val="22"/>
          <w:szCs w:val="22"/>
          <w:u w:val="single"/>
        </w:rPr>
        <w:t xml:space="preserve"> 3’ UTR haplotype</w:t>
      </w:r>
    </w:p>
    <w:p w14:paraId="4645009A" w14:textId="77777777" w:rsidR="00B46E11" w:rsidRDefault="00B46E11" w:rsidP="00C03A94">
      <w:pPr>
        <w:rPr>
          <w:rFonts w:ascii="Arial" w:hAnsi="Arial" w:cs="Arial"/>
          <w:b/>
          <w:sz w:val="22"/>
          <w:szCs w:val="22"/>
          <w:u w:val="single"/>
        </w:rPr>
      </w:pPr>
    </w:p>
    <w:p w14:paraId="23DD92D7" w14:textId="791B41B5" w:rsidR="00E820DE" w:rsidRDefault="00B46E11" w:rsidP="00C03A94">
      <w:pPr>
        <w:rPr>
          <w:rFonts w:ascii="Arial" w:hAnsi="Arial" w:cs="Arial"/>
          <w:b/>
          <w:sz w:val="22"/>
          <w:szCs w:val="22"/>
        </w:rPr>
      </w:pPr>
      <w:r w:rsidRPr="00B46E11">
        <w:rPr>
          <w:rFonts w:ascii="Arial" w:hAnsi="Arial" w:cs="Arial"/>
          <w:b/>
          <w:sz w:val="22"/>
          <w:szCs w:val="22"/>
        </w:rPr>
        <w:t>SNP3A</w:t>
      </w:r>
      <w:r>
        <w:rPr>
          <w:rFonts w:ascii="Arial" w:hAnsi="Arial" w:cs="Arial"/>
          <w:b/>
          <w:sz w:val="22"/>
          <w:szCs w:val="22"/>
        </w:rPr>
        <w:t xml:space="preserve"> (30 lines)</w:t>
      </w:r>
      <w:r w:rsidRPr="00B46E11">
        <w:rPr>
          <w:rFonts w:ascii="Arial" w:hAnsi="Arial" w:cs="Arial"/>
          <w:b/>
          <w:sz w:val="22"/>
          <w:szCs w:val="22"/>
        </w:rPr>
        <w:t>:</w:t>
      </w:r>
      <w:r>
        <w:rPr>
          <w:rFonts w:ascii="Arial" w:hAnsi="Arial" w:cs="Arial"/>
          <w:b/>
          <w:sz w:val="22"/>
          <w:szCs w:val="22"/>
        </w:rPr>
        <w:t xml:space="preserve"> HB22, </w:t>
      </w:r>
      <w:r w:rsidR="00B85C80">
        <w:rPr>
          <w:rFonts w:ascii="Arial" w:hAnsi="Arial" w:cs="Arial"/>
          <w:b/>
          <w:sz w:val="22"/>
          <w:szCs w:val="22"/>
        </w:rPr>
        <w:t xml:space="preserve">HB25, </w:t>
      </w:r>
      <w:r>
        <w:rPr>
          <w:rFonts w:ascii="Arial" w:hAnsi="Arial" w:cs="Arial"/>
          <w:b/>
          <w:sz w:val="22"/>
          <w:szCs w:val="22"/>
        </w:rPr>
        <w:t>HB27, HB46, HB106, HB108, GT24, GT46, GT77, GT91, GT92, S3, S7, S8, S12, S17, S22, S28, S34,</w:t>
      </w:r>
      <w:r w:rsidR="00B85C80">
        <w:rPr>
          <w:rFonts w:ascii="Arial" w:hAnsi="Arial" w:cs="Arial"/>
          <w:b/>
          <w:sz w:val="22"/>
          <w:szCs w:val="22"/>
        </w:rPr>
        <w:t xml:space="preserve"> HF3, HF10, HF17, HF18, HF26, HF30,</w:t>
      </w:r>
      <w:r w:rsidR="00027D1F">
        <w:rPr>
          <w:rFonts w:ascii="Arial" w:hAnsi="Arial" w:cs="Arial"/>
          <w:b/>
          <w:sz w:val="22"/>
          <w:szCs w:val="22"/>
        </w:rPr>
        <w:t xml:space="preserve"> MIL3, MIL4, MIL6, MIL8, MIL10.</w:t>
      </w:r>
    </w:p>
    <w:p w14:paraId="5203DC32" w14:textId="77777777" w:rsidR="00E820DE" w:rsidRDefault="00E820DE" w:rsidP="00C03A94">
      <w:pPr>
        <w:rPr>
          <w:rFonts w:ascii="Arial" w:hAnsi="Arial" w:cs="Arial"/>
          <w:b/>
          <w:sz w:val="22"/>
          <w:szCs w:val="22"/>
        </w:rPr>
      </w:pPr>
    </w:p>
    <w:p w14:paraId="79234AE5" w14:textId="25B4C367" w:rsidR="00E820DE" w:rsidRDefault="00E820DE" w:rsidP="00C03A94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NP3G (12 lines): HF1, HF11, HF41, HB24, GT18, GT21, GT110, GT112, S4, MIL2, MIL5, MIL7.</w:t>
      </w:r>
    </w:p>
    <w:p w14:paraId="35862FF0" w14:textId="77777777" w:rsidR="0028660C" w:rsidRDefault="0028660C" w:rsidP="00C03A94">
      <w:pPr>
        <w:rPr>
          <w:rFonts w:ascii="Arial" w:hAnsi="Arial" w:cs="Arial"/>
          <w:b/>
          <w:sz w:val="22"/>
          <w:szCs w:val="22"/>
        </w:rPr>
      </w:pPr>
    </w:p>
    <w:p w14:paraId="0943EA05" w14:textId="21C698E7" w:rsidR="00E820DE" w:rsidRDefault="00E820DE" w:rsidP="00C03A94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C/A/T/T (11 lines): HB22, HB46, HB106, HB108, GT46, GT77, GT92, HF26, HF30</w:t>
      </w:r>
      <w:r w:rsidR="004F1256">
        <w:rPr>
          <w:rFonts w:ascii="Arial" w:hAnsi="Arial" w:cs="Arial"/>
          <w:b/>
          <w:sz w:val="22"/>
          <w:szCs w:val="22"/>
        </w:rPr>
        <w:t>, S22, S28</w:t>
      </w:r>
      <w:r>
        <w:rPr>
          <w:rFonts w:ascii="Arial" w:hAnsi="Arial" w:cs="Arial"/>
          <w:b/>
          <w:sz w:val="22"/>
          <w:szCs w:val="22"/>
        </w:rPr>
        <w:t>.</w:t>
      </w:r>
    </w:p>
    <w:p w14:paraId="6DF951BA" w14:textId="77777777" w:rsidR="00E820DE" w:rsidRDefault="00E820DE" w:rsidP="00C03A94">
      <w:pPr>
        <w:rPr>
          <w:rFonts w:ascii="Arial" w:hAnsi="Arial" w:cs="Arial"/>
          <w:b/>
          <w:sz w:val="22"/>
          <w:szCs w:val="22"/>
        </w:rPr>
      </w:pPr>
    </w:p>
    <w:p w14:paraId="77E9C813" w14:textId="77777777" w:rsidR="0028660C" w:rsidRDefault="00E820DE" w:rsidP="00C03A94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T/T/C/A (9 lines): HF3, GT24, HB25, S3, S7, S8, S17, S34, MIL6.</w:t>
      </w:r>
    </w:p>
    <w:p w14:paraId="6034E10B" w14:textId="781995CE" w:rsidR="00B46E11" w:rsidRPr="00B46E11" w:rsidRDefault="00B46E11" w:rsidP="00C03A94">
      <w:pPr>
        <w:rPr>
          <w:rFonts w:ascii="Arial" w:hAnsi="Arial" w:cs="Arial"/>
          <w:b/>
          <w:sz w:val="22"/>
          <w:szCs w:val="22"/>
        </w:rPr>
      </w:pPr>
      <w:r w:rsidRPr="00B46E11">
        <w:rPr>
          <w:rFonts w:ascii="Arial" w:hAnsi="Arial" w:cs="Arial"/>
          <w:b/>
          <w:sz w:val="22"/>
          <w:szCs w:val="22"/>
        </w:rPr>
        <w:t xml:space="preserve"> </w:t>
      </w:r>
    </w:p>
    <w:sectPr w:rsidR="00B46E11" w:rsidRPr="00B46E11" w:rsidSect="00EA7ECC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4695F6F" w14:textId="77777777" w:rsidR="0046716D" w:rsidRDefault="0046716D" w:rsidP="00027DDD">
      <w:r>
        <w:separator/>
      </w:r>
    </w:p>
  </w:endnote>
  <w:endnote w:type="continuationSeparator" w:id="0">
    <w:p w14:paraId="2893F9FB" w14:textId="77777777" w:rsidR="0046716D" w:rsidRDefault="0046716D" w:rsidP="00027D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1BF0336" w14:textId="77777777" w:rsidR="00027DDD" w:rsidRDefault="00027DDD" w:rsidP="00FB5047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4DDECBC0" w14:textId="77777777" w:rsidR="00027DDD" w:rsidRDefault="00027DDD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7EB0BE6" w14:textId="77777777" w:rsidR="00027DDD" w:rsidRPr="00027DDD" w:rsidRDefault="00027DDD" w:rsidP="00FB5047">
    <w:pPr>
      <w:pStyle w:val="Footer"/>
      <w:framePr w:wrap="none" w:vAnchor="text" w:hAnchor="margin" w:xAlign="center" w:y="1"/>
      <w:rPr>
        <w:rStyle w:val="PageNumber"/>
        <w:rFonts w:ascii="Arial" w:hAnsi="Arial" w:cs="Arial"/>
      </w:rPr>
    </w:pPr>
    <w:r w:rsidRPr="00027DDD">
      <w:rPr>
        <w:rStyle w:val="PageNumber"/>
        <w:rFonts w:ascii="Arial" w:hAnsi="Arial" w:cs="Arial"/>
      </w:rPr>
      <w:fldChar w:fldCharType="begin"/>
    </w:r>
    <w:r w:rsidRPr="00027DDD">
      <w:rPr>
        <w:rStyle w:val="PageNumber"/>
        <w:rFonts w:ascii="Arial" w:hAnsi="Arial" w:cs="Arial"/>
      </w:rPr>
      <w:instrText xml:space="preserve">PAGE  </w:instrText>
    </w:r>
    <w:r w:rsidRPr="00027DDD">
      <w:rPr>
        <w:rStyle w:val="PageNumber"/>
        <w:rFonts w:ascii="Arial" w:hAnsi="Arial" w:cs="Arial"/>
      </w:rPr>
      <w:fldChar w:fldCharType="separate"/>
    </w:r>
    <w:r w:rsidR="0046716D">
      <w:rPr>
        <w:rStyle w:val="PageNumber"/>
        <w:rFonts w:ascii="Arial" w:hAnsi="Arial" w:cs="Arial"/>
        <w:noProof/>
      </w:rPr>
      <w:t>1</w:t>
    </w:r>
    <w:r w:rsidRPr="00027DDD">
      <w:rPr>
        <w:rStyle w:val="PageNumber"/>
        <w:rFonts w:ascii="Arial" w:hAnsi="Arial" w:cs="Arial"/>
      </w:rPr>
      <w:fldChar w:fldCharType="end"/>
    </w:r>
  </w:p>
  <w:p w14:paraId="3A0D8B06" w14:textId="6B8E98B5" w:rsidR="00027DDD" w:rsidRPr="00027DDD" w:rsidRDefault="00027DDD" w:rsidP="00027DDD">
    <w:pPr>
      <w:pStyle w:val="Footer"/>
      <w:jc w:val="center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7B59431" w14:textId="77777777" w:rsidR="0046716D" w:rsidRDefault="0046716D" w:rsidP="00027DDD">
      <w:r>
        <w:separator/>
      </w:r>
    </w:p>
  </w:footnote>
  <w:footnote w:type="continuationSeparator" w:id="0">
    <w:p w14:paraId="18236B6D" w14:textId="77777777" w:rsidR="0046716D" w:rsidRDefault="0046716D" w:rsidP="00027D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6AF4"/>
    <w:rsid w:val="00013A17"/>
    <w:rsid w:val="00027D1F"/>
    <w:rsid w:val="00027DDD"/>
    <w:rsid w:val="00044867"/>
    <w:rsid w:val="00066937"/>
    <w:rsid w:val="000A59E3"/>
    <w:rsid w:val="000B2AC4"/>
    <w:rsid w:val="000E7F23"/>
    <w:rsid w:val="001145EE"/>
    <w:rsid w:val="001C7BCD"/>
    <w:rsid w:val="001D67FC"/>
    <w:rsid w:val="002246C0"/>
    <w:rsid w:val="0028660C"/>
    <w:rsid w:val="00361D2B"/>
    <w:rsid w:val="003A6BB8"/>
    <w:rsid w:val="00437E2B"/>
    <w:rsid w:val="0046716D"/>
    <w:rsid w:val="00487825"/>
    <w:rsid w:val="004A3597"/>
    <w:rsid w:val="004F1256"/>
    <w:rsid w:val="0051174C"/>
    <w:rsid w:val="00526DB4"/>
    <w:rsid w:val="005704FC"/>
    <w:rsid w:val="00571E46"/>
    <w:rsid w:val="005752E5"/>
    <w:rsid w:val="00611531"/>
    <w:rsid w:val="0066295D"/>
    <w:rsid w:val="0067714A"/>
    <w:rsid w:val="00686B6F"/>
    <w:rsid w:val="00711C77"/>
    <w:rsid w:val="007266BF"/>
    <w:rsid w:val="00741829"/>
    <w:rsid w:val="00741FC4"/>
    <w:rsid w:val="00746C7A"/>
    <w:rsid w:val="0075110B"/>
    <w:rsid w:val="00754ECF"/>
    <w:rsid w:val="00790460"/>
    <w:rsid w:val="007D5CF4"/>
    <w:rsid w:val="0087706D"/>
    <w:rsid w:val="0087752F"/>
    <w:rsid w:val="008A1B7A"/>
    <w:rsid w:val="008F04F9"/>
    <w:rsid w:val="00904323"/>
    <w:rsid w:val="00924834"/>
    <w:rsid w:val="009311BA"/>
    <w:rsid w:val="00954F37"/>
    <w:rsid w:val="00977A6C"/>
    <w:rsid w:val="009942A4"/>
    <w:rsid w:val="009F143D"/>
    <w:rsid w:val="009F3398"/>
    <w:rsid w:val="009F3552"/>
    <w:rsid w:val="009F5970"/>
    <w:rsid w:val="00A82697"/>
    <w:rsid w:val="00A87D47"/>
    <w:rsid w:val="00B028B4"/>
    <w:rsid w:val="00B06AF4"/>
    <w:rsid w:val="00B1037F"/>
    <w:rsid w:val="00B16B99"/>
    <w:rsid w:val="00B36953"/>
    <w:rsid w:val="00B46E11"/>
    <w:rsid w:val="00B85C80"/>
    <w:rsid w:val="00B93444"/>
    <w:rsid w:val="00BA5FB7"/>
    <w:rsid w:val="00BD31A0"/>
    <w:rsid w:val="00C03A94"/>
    <w:rsid w:val="00C63D85"/>
    <w:rsid w:val="00C81438"/>
    <w:rsid w:val="00CA59E5"/>
    <w:rsid w:val="00CD1DEB"/>
    <w:rsid w:val="00CE536D"/>
    <w:rsid w:val="00D0168A"/>
    <w:rsid w:val="00D305E9"/>
    <w:rsid w:val="00D4014B"/>
    <w:rsid w:val="00DD5B8B"/>
    <w:rsid w:val="00DF2AD7"/>
    <w:rsid w:val="00E25A33"/>
    <w:rsid w:val="00E502D1"/>
    <w:rsid w:val="00E65019"/>
    <w:rsid w:val="00E7146F"/>
    <w:rsid w:val="00E820DE"/>
    <w:rsid w:val="00E90192"/>
    <w:rsid w:val="00EA7ECC"/>
    <w:rsid w:val="00EE3B92"/>
    <w:rsid w:val="00F33CA7"/>
    <w:rsid w:val="00F81729"/>
    <w:rsid w:val="00F86D61"/>
    <w:rsid w:val="00F9644B"/>
    <w:rsid w:val="00FC7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4BC05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27DD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27DDD"/>
  </w:style>
  <w:style w:type="paragraph" w:styleId="Footer">
    <w:name w:val="footer"/>
    <w:basedOn w:val="Normal"/>
    <w:link w:val="FooterChar"/>
    <w:uiPriority w:val="99"/>
    <w:unhideWhenUsed/>
    <w:rsid w:val="00027DD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27DDD"/>
  </w:style>
  <w:style w:type="character" w:styleId="PageNumber">
    <w:name w:val="page number"/>
    <w:basedOn w:val="DefaultParagraphFont"/>
    <w:uiPriority w:val="99"/>
    <w:semiHidden/>
    <w:unhideWhenUsed/>
    <w:rsid w:val="00027DDD"/>
  </w:style>
  <w:style w:type="character" w:styleId="CommentReference">
    <w:name w:val="annotation reference"/>
    <w:basedOn w:val="DefaultParagraphFont"/>
    <w:uiPriority w:val="99"/>
    <w:semiHidden/>
    <w:unhideWhenUsed/>
    <w:rsid w:val="00DF2AD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2AD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2AD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2AD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2AD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2AD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2AD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0</Pages>
  <Words>3332</Words>
  <Characters>18998</Characters>
  <Application>Microsoft Macintosh Word</Application>
  <DocSecurity>0</DocSecurity>
  <Lines>158</Lines>
  <Paragraphs>4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42</vt:i4>
      </vt:variant>
    </vt:vector>
  </HeadingPairs>
  <TitlesOfParts>
    <vt:vector size="43" baseType="lpstr">
      <vt:lpstr/>
      <vt:lpstr>The dper open reading frame has two sequential stop codons at the 3’ end.  The D</vt:lpstr>
      <vt:lpstr/>
      <vt:lpstr/>
      <vt:lpstr>Australia – Tropical populations</vt:lpstr>
      <vt:lpstr/>
      <vt:lpstr>&gt;HB22</vt:lpstr>
      <vt:lpstr>&gt;HB25</vt:lpstr>
      <vt:lpstr>&gt;HB27</vt:lpstr>
      <vt:lpstr>&gt;HB106</vt:lpstr>
      <vt:lpstr>&gt;HB108</vt:lpstr>
      <vt:lpstr>&gt;GT46</vt:lpstr>
      <vt:lpstr/>
      <vt:lpstr>&gt;GT92</vt:lpstr>
      <vt:lpstr>&gt;GT110</vt:lpstr>
      <vt:lpstr>TAGCCACACCCGCAGTTGCTGCTGACCGACGTACACAACCGAGTGCACAATGTCGATCCCTGGGACGATCCGAGCAGCAG</vt:lpstr>
      <vt:lpstr/>
      <vt:lpstr>TAGCCACACCCGCAGTTGCTGCTGACCGACGTACACAACCGAGTGCACAATGTCGATCCCTGGGACGATCCGAGCAGCAG</vt:lpstr>
      <vt:lpstr/>
      <vt:lpstr>TAGCCACACCCGCAGTTGCTGCTGACCGACGTACACAACCGAGTGCACAATGTCGATCCCTGGGATGATCCGAGCAGCAG</vt:lpstr>
      <vt:lpstr/>
      <vt:lpstr>TAGCCACACCCGCAGTTGCTGCTGACCGACGTACACAACCGAGTGCACAATGTCGATCCCTGGGATGATCCGAGCAGCAG</vt:lpstr>
      <vt:lpstr/>
      <vt:lpstr>TAGCCACACCCGCAGTTGCTGCTGACCGACGTACACAACCGAGTGCACAATGTCGATCCCTGGGACGATCCGAGCAGCAG</vt:lpstr>
      <vt:lpstr/>
      <vt:lpstr>TAGCCACACCCGCAGTTGCTGCTGACCGACGTACACAACCGAGTGCACAATGTCGATCCCTGGGATGATCCGAGCAGCAG</vt:lpstr>
      <vt:lpstr/>
      <vt:lpstr>TAGCCACACCCGCAGTTGCTGCTGACCGACGTACACAACCGAGTGCACAATGTCGATCCCTGGGATGATCCGAGCAGCAG</vt:lpstr>
      <vt:lpstr/>
      <vt:lpstr>TAGCCACACCCGCAGTTGCTGCTGACCGACGTACACAACCGAGTGCACAATGTCGATCCCTGGGATGATCCGAGCAGCAG</vt:lpstr>
      <vt:lpstr/>
      <vt:lpstr>TAGCCACACCCGCAGTTGCTGCTGACCGACGTACACAACCGAGTGCACAATGTCGATCCCTGGGATGATCCGAGCAGCAG</vt:lpstr>
      <vt:lpstr/>
      <vt:lpstr>TAGCCACACCCGCAGTTGCTGCTGACCGACGTACACAACCGAGTGCACAATGTCGATCCCTGGGATGATCCGAGCAGCAG</vt:lpstr>
      <vt:lpstr/>
      <vt:lpstr>TAGCCACACCCGCAGTTGCTGCTGACCGACGTACACAACCGAGTGCACAATGTCGATCCCTGGGACGATCCGAGCAGCAG</vt:lpstr>
      <vt:lpstr/>
      <vt:lpstr>TAGCCACACCCGCAGTTGCTGCTGACCGACGTACACAACCGAGTGCACAATGTCGATCCCTGGGACGATCCGAGCAGCAG</vt:lpstr>
      <vt:lpstr/>
      <vt:lpstr>TAGCCACACCCGCAGTTGCTGCTGACCGACGTACACAACCGAGTGCACAATGTCGATCCCTGGGACGATCCGAGCAGCAG</vt:lpstr>
      <vt:lpstr/>
      <vt:lpstr>TAGCCACACCCGCAGTTGCTGCTGACCGACGTACACAACCGAGTGCACAATGTCGATCCCTGGAATGATCCGAGCAGCAG</vt:lpstr>
      <vt:lpstr>Australia – Temperate populations</vt:lpstr>
    </vt:vector>
  </TitlesOfParts>
  <LinksUpToDate>false</LinksUpToDate>
  <CharactersWithSpaces>222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8</cp:revision>
  <dcterms:created xsi:type="dcterms:W3CDTF">2017-10-23T16:31:00Z</dcterms:created>
  <dcterms:modified xsi:type="dcterms:W3CDTF">2018-07-11T03:16:00Z</dcterms:modified>
</cp:coreProperties>
</file>